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CB14" w14:textId="0933C685" w:rsidR="003B05C1" w:rsidRDefault="00120F29" w:rsidP="003B05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AC71D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E06282">
        <w:rPr>
          <w:rFonts w:ascii="Times New Roman" w:hAnsi="Times New Roman" w:cs="Times New Roman"/>
          <w:b/>
          <w:bCs/>
        </w:rPr>
        <w:t>Appendix.</w:t>
      </w:r>
      <w:r w:rsidRPr="00E06282">
        <w:rPr>
          <w:rFonts w:ascii="Times New Roman" w:hAnsi="Times New Roman" w:cs="Times New Roman"/>
        </w:rPr>
        <w:t xml:space="preserve"> KPNC COVID-19 Pregnancy Survey</w:t>
      </w:r>
    </w:p>
    <w:p w14:paraId="36851ED0" w14:textId="77777777" w:rsidR="002508B8" w:rsidRPr="002508B8" w:rsidRDefault="002508B8" w:rsidP="003B05C1">
      <w:pPr>
        <w:rPr>
          <w:rFonts w:ascii="Times New Roman" w:hAnsi="Times New Roman" w:cs="Times New Roman"/>
        </w:rPr>
      </w:pPr>
    </w:p>
    <w:p w14:paraId="140A171D" w14:textId="58ABA6C5" w:rsidR="003B05C1" w:rsidRPr="003B05C1" w:rsidRDefault="003B05C1" w:rsidP="003B05C1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lk65095881"/>
      <w:r w:rsidRPr="003B05C1">
        <w:rPr>
          <w:rFonts w:ascii="Times New Roman" w:eastAsia="Times New Roman" w:hAnsi="Times New Roman" w:cs="Times New Roman"/>
          <w:b/>
          <w:sz w:val="32"/>
          <w:szCs w:val="32"/>
        </w:rPr>
        <w:t>KPNC COVID-19 Pregnancy Survey</w:t>
      </w:r>
    </w:p>
    <w:bookmarkEnd w:id="0"/>
    <w:p w14:paraId="50FEC37A" w14:textId="77777777" w:rsidR="003B05C1" w:rsidRPr="003B05C1" w:rsidRDefault="003B05C1" w:rsidP="003B05C1">
      <w:p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</w:rPr>
      </w:pPr>
      <w:r w:rsidRPr="003B05C1">
        <w:rPr>
          <w:rFonts w:ascii="Arial" w:eastAsia="Times New Roman" w:hAnsi="Arial" w:cs="Arial"/>
          <w:b/>
          <w:bCs/>
          <w:sz w:val="20"/>
          <w:szCs w:val="20"/>
        </w:rPr>
        <w:t xml:space="preserve">INSTRUCTIONS: </w:t>
      </w:r>
    </w:p>
    <w:p w14:paraId="589DF0D7" w14:textId="77777777" w:rsidR="003B05C1" w:rsidRPr="003B05C1" w:rsidRDefault="003B05C1" w:rsidP="003B05C1">
      <w:p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</w:rPr>
      </w:pPr>
      <w:r w:rsidRPr="003B05C1">
        <w:rPr>
          <w:rFonts w:ascii="Arial" w:eastAsia="Times New Roman" w:hAnsi="Arial" w:cs="Arial"/>
          <w:b/>
          <w:sz w:val="20"/>
          <w:szCs w:val="20"/>
        </w:rPr>
        <w:t xml:space="preserve">This form has 4 sections: </w:t>
      </w:r>
    </w:p>
    <w:p w14:paraId="3E2D59EC" w14:textId="77777777" w:rsidR="003B05C1" w:rsidRPr="003B05C1" w:rsidRDefault="003B05C1" w:rsidP="003B05C1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</w:rPr>
      </w:pPr>
      <w:r w:rsidRPr="003B05C1">
        <w:rPr>
          <w:rFonts w:ascii="Arial" w:eastAsia="Times New Roman" w:hAnsi="Arial" w:cs="Arial"/>
          <w:b/>
          <w:bCs/>
          <w:sz w:val="20"/>
          <w:szCs w:val="20"/>
        </w:rPr>
        <w:t xml:space="preserve">Section A: </w:t>
      </w:r>
      <w:r w:rsidRPr="003B05C1">
        <w:rPr>
          <w:rFonts w:ascii="Arial" w:eastAsia="Times New Roman" w:hAnsi="Arial" w:cs="Arial"/>
          <w:b/>
          <w:sz w:val="20"/>
          <w:szCs w:val="20"/>
        </w:rPr>
        <w:t xml:space="preserve">COVID-19 Infection </w:t>
      </w:r>
    </w:p>
    <w:p w14:paraId="6CDF8933" w14:textId="77777777" w:rsidR="003B05C1" w:rsidRPr="003B05C1" w:rsidRDefault="003B05C1" w:rsidP="003B05C1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</w:rPr>
      </w:pPr>
      <w:r w:rsidRPr="003B05C1">
        <w:rPr>
          <w:rFonts w:ascii="Arial" w:eastAsia="Times New Roman" w:hAnsi="Arial" w:cs="Arial"/>
          <w:b/>
          <w:bCs/>
          <w:sz w:val="20"/>
          <w:szCs w:val="20"/>
        </w:rPr>
        <w:t>Section B: Impacts of the COVID-19 Outbreak on You</w:t>
      </w:r>
    </w:p>
    <w:p w14:paraId="569F5AE5" w14:textId="77777777" w:rsidR="003B05C1" w:rsidRPr="003B05C1" w:rsidRDefault="003B05C1" w:rsidP="003B05C1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</w:rPr>
      </w:pPr>
      <w:r w:rsidRPr="003B05C1">
        <w:rPr>
          <w:rFonts w:ascii="Arial" w:eastAsia="Times New Roman" w:hAnsi="Arial" w:cs="Arial"/>
          <w:b/>
          <w:sz w:val="20"/>
          <w:szCs w:val="20"/>
        </w:rPr>
        <w:t>Section C: Impacts of COVID-19 Outbreak on Pregnancy – Current</w:t>
      </w:r>
    </w:p>
    <w:p w14:paraId="3A6ED64A" w14:textId="77777777" w:rsidR="003B05C1" w:rsidRPr="003B05C1" w:rsidRDefault="003B05C1" w:rsidP="003B05C1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</w:rPr>
      </w:pPr>
      <w:r w:rsidRPr="003B05C1">
        <w:rPr>
          <w:rFonts w:ascii="Arial" w:eastAsia="Times New Roman" w:hAnsi="Arial" w:cs="Arial"/>
          <w:b/>
          <w:sz w:val="20"/>
          <w:szCs w:val="20"/>
        </w:rPr>
        <w:t>Section D: Impacts of COVID-19 Outbreak on Pregnancy – Recall</w:t>
      </w:r>
    </w:p>
    <w:p w14:paraId="491F9938" w14:textId="77777777" w:rsidR="003B05C1" w:rsidRPr="003B05C1" w:rsidRDefault="003B05C1" w:rsidP="003B05C1">
      <w:p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</w:rPr>
      </w:pPr>
      <w:r w:rsidRPr="003B05C1">
        <w:rPr>
          <w:rFonts w:ascii="Arial" w:eastAsia="Times New Roman" w:hAnsi="Arial" w:cs="Arial"/>
          <w:b/>
          <w:sz w:val="20"/>
          <w:szCs w:val="20"/>
        </w:rPr>
        <w:t>Please complete Sections A and B. If you are pregnant, please also complete Section C. If you had a child after January 1</w:t>
      </w:r>
      <w:r w:rsidRPr="003B05C1">
        <w:rPr>
          <w:rFonts w:ascii="Arial" w:eastAsia="Times New Roman" w:hAnsi="Arial" w:cs="Arial"/>
          <w:b/>
          <w:sz w:val="20"/>
          <w:szCs w:val="20"/>
          <w:vertAlign w:val="superscript"/>
        </w:rPr>
        <w:t>st</w:t>
      </w:r>
      <w:r w:rsidRPr="003B05C1">
        <w:rPr>
          <w:rFonts w:ascii="Arial" w:eastAsia="Times New Roman" w:hAnsi="Arial" w:cs="Arial"/>
          <w:b/>
          <w:sz w:val="20"/>
          <w:szCs w:val="20"/>
        </w:rPr>
        <w:t xml:space="preserve">, 2020, please also complete Section D. </w:t>
      </w:r>
    </w:p>
    <w:p w14:paraId="5C45C5FE" w14:textId="77777777" w:rsidR="003B05C1" w:rsidRPr="003B05C1" w:rsidRDefault="003B05C1" w:rsidP="003B05C1">
      <w:pPr>
        <w:spacing w:before="100" w:beforeAutospacing="1" w:after="100" w:afterAutospacing="1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3B05C1">
        <w:rPr>
          <w:rFonts w:ascii="Arial" w:eastAsia="Times New Roman" w:hAnsi="Arial" w:cs="Arial"/>
          <w:b/>
          <w:sz w:val="20"/>
          <w:szCs w:val="20"/>
        </w:rPr>
        <w:t xml:space="preserve">These questions are about your experience during your pregnancy with COVID-19, or the coronavirus. For each question, do the best you can to remember the details requested. </w:t>
      </w:r>
    </w:p>
    <w:p w14:paraId="7BC99A81" w14:textId="77777777" w:rsidR="003B05C1" w:rsidRPr="003B05C1" w:rsidRDefault="003B05C1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b/>
          <w:sz w:val="24"/>
          <w:szCs w:val="24"/>
        </w:rPr>
        <w:t>SECTION A: COVID-19 Infection</w:t>
      </w:r>
    </w:p>
    <w:p w14:paraId="00394306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FCCEFE8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For the following questions, healthcare provider means a doctor, nurse practitioner, physician assistant or anyone you go to for medical care.</w:t>
      </w:r>
    </w:p>
    <w:p w14:paraId="641C6FFF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2017443" w14:textId="77777777" w:rsidR="003B05C1" w:rsidRPr="003B05C1" w:rsidRDefault="003B05C1" w:rsidP="003B05C1">
      <w:pPr>
        <w:tabs>
          <w:tab w:val="left" w:pos="270"/>
        </w:tabs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>1. During your pregnancy, did a healthcare provider ever tell you that you have, or likely have, COVID-19 (Coronavirus)?</w:t>
      </w:r>
    </w:p>
    <w:p w14:paraId="7CD5F405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s</w:t>
      </w:r>
    </w:p>
    <w:p w14:paraId="36FF612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7E3FAA79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B7BEDD3" w14:textId="77777777" w:rsidR="003B05C1" w:rsidRPr="003B05C1" w:rsidRDefault="003B05C1" w:rsidP="003B05C1">
      <w:pPr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2. During your pregnancy, which of the following symptoms did you have since February 1, 2020? (Mark all that apply) </w:t>
      </w:r>
    </w:p>
    <w:p w14:paraId="0C5F99E3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ver or chills</w:t>
      </w:r>
    </w:p>
    <w:p w14:paraId="4A9F5209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ugh</w:t>
      </w:r>
    </w:p>
    <w:p w14:paraId="5D1B026D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rtness of breath</w:t>
      </w:r>
    </w:p>
    <w:p w14:paraId="703903A9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re throat</w:t>
      </w:r>
    </w:p>
    <w:p w14:paraId="564E5218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eadache</w:t>
      </w:r>
    </w:p>
    <w:p w14:paraId="15B04B8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6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scle or body aches</w:t>
      </w:r>
    </w:p>
    <w:p w14:paraId="274EF1C2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7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unny nose</w:t>
      </w:r>
    </w:p>
    <w:p w14:paraId="1A9D6649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8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tigue or excessive sleepiness</w:t>
      </w:r>
    </w:p>
    <w:p w14:paraId="2369CAF3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9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arrhea, nausea, or vomiting</w:t>
      </w:r>
    </w:p>
    <w:p w14:paraId="2C9B8A3F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0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ss of sense of smell or taste</w:t>
      </w:r>
    </w:p>
    <w:p w14:paraId="66134EAD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tchy/red eyes</w:t>
      </w:r>
    </w:p>
    <w:p w14:paraId="0DBE411B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ne of the above…</w:t>
      </w:r>
      <w:r w:rsidRPr="003B05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o to Question 3</w:t>
      </w:r>
    </w:p>
    <w:p w14:paraId="56D45EC2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C4409E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A. Which of the following occurred as a result of your symptoms? </w:t>
      </w:r>
      <w:r w:rsidRPr="003B05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Mark all that apply)</w:t>
      </w:r>
    </w:p>
    <w:p w14:paraId="493D8D95" w14:textId="77777777" w:rsidR="003B05C1" w:rsidRPr="003B05C1" w:rsidRDefault="003B05C1" w:rsidP="003B05C1">
      <w:pPr>
        <w:tabs>
          <w:tab w:val="left" w:pos="1710"/>
        </w:tabs>
        <w:ind w:left="1890" w:hanging="4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was kept overnight in a hospital because a healthcare provider thought I had COVID-19</w:t>
      </w:r>
    </w:p>
    <w:p w14:paraId="596D67B7" w14:textId="77777777" w:rsidR="003B05C1" w:rsidRPr="003B05C1" w:rsidRDefault="003B05C1" w:rsidP="003B05C1">
      <w:pPr>
        <w:ind w:left="1890" w:hanging="4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saw a healthcare provider in person, such as in a clinic, doctor’s office, urgent care, or Emergency Room (ER)/Emergency Department (ED)</w:t>
      </w:r>
    </w:p>
    <w:p w14:paraId="5530C879" w14:textId="77777777" w:rsidR="003B05C1" w:rsidRPr="003B05C1" w:rsidRDefault="003B05C1" w:rsidP="003B05C1">
      <w:pPr>
        <w:ind w:left="720" w:firstLine="720"/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spoke to a healthcare provider over the phone, by email, or online</w:t>
      </w:r>
    </w:p>
    <w:p w14:paraId="4B87A080" w14:textId="77777777" w:rsidR="003B05C1" w:rsidRPr="003B05C1" w:rsidRDefault="003B05C1" w:rsidP="003B05C1">
      <w:pPr>
        <w:ind w:left="720" w:firstLine="720"/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self-isolated or quarantined at home</w:t>
      </w:r>
    </w:p>
    <w:p w14:paraId="2D252079" w14:textId="77777777" w:rsidR="003B05C1" w:rsidRPr="003B05C1" w:rsidRDefault="003B05C1" w:rsidP="003B05C1">
      <w:pPr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ne of the above</w:t>
      </w:r>
    </w:p>
    <w:p w14:paraId="045B90DC" w14:textId="77777777" w:rsidR="003B05C1" w:rsidRPr="003B05C1" w:rsidRDefault="003B05C1" w:rsidP="003B05C1">
      <w:pPr>
        <w:ind w:left="720" w:firstLine="72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7D105AA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B. In the two weeks before you had symptoms, did you: </w:t>
      </w:r>
      <w:r w:rsidRPr="003B05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Mark all that apply)</w:t>
      </w:r>
    </w:p>
    <w:p w14:paraId="38D31802" w14:textId="77777777" w:rsidR="003B05C1" w:rsidRPr="003B05C1" w:rsidRDefault="003B05C1" w:rsidP="003B05C1">
      <w:pPr>
        <w:ind w:left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ve contact with someone who tested positive for COVID-19</w:t>
      </w:r>
    </w:p>
    <w:p w14:paraId="154CE8FC" w14:textId="77777777" w:rsidR="003B05C1" w:rsidRPr="003B05C1" w:rsidRDefault="003B05C1" w:rsidP="003B05C1">
      <w:pPr>
        <w:ind w:left="1890" w:hanging="4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ve contact with someone who likely had COVID-19 (e.g., was not tested but had symptoms; was told by a healthcare provider that he/she likely had it)</w:t>
      </w:r>
    </w:p>
    <w:p w14:paraId="4292C05F" w14:textId="77777777" w:rsidR="003B05C1" w:rsidRPr="003B05C1" w:rsidRDefault="003B05C1" w:rsidP="003B05C1">
      <w:pPr>
        <w:ind w:left="720" w:firstLine="720"/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avel to a different state or country (please specify: ___________________)</w:t>
      </w: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</w:p>
    <w:p w14:paraId="12EAD887" w14:textId="77777777" w:rsidR="003B05C1" w:rsidRPr="003B05C1" w:rsidRDefault="003B05C1" w:rsidP="003B05C1">
      <w:pPr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ne of the above</w:t>
      </w:r>
    </w:p>
    <w:p w14:paraId="5681689E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trike/>
          <w:color w:val="000000"/>
          <w:sz w:val="24"/>
          <w:szCs w:val="20"/>
        </w:rPr>
      </w:pPr>
    </w:p>
    <w:p w14:paraId="3D974A5E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3.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Have you had the nose swab test for the virus that causes COVID-19? </w:t>
      </w:r>
      <w:r w:rsidRPr="003B05C1">
        <w:rPr>
          <w:rFonts w:ascii="Times New Roman" w:eastAsia="Times New Roman" w:hAnsi="Times New Roman" w:cs="Times New Roman"/>
          <w:i/>
          <w:iCs/>
          <w:sz w:val="24"/>
          <w:szCs w:val="24"/>
        </w:rPr>
        <w:t>(Mark all that apply)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00CD13C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No, I never tried to get tested</w:t>
      </w:r>
    </w:p>
    <w:p w14:paraId="36C3E9E0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, I tried to get tested but was not able to</w:t>
      </w:r>
    </w:p>
    <w:p w14:paraId="14F0129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Yes, and I am waiting for the results</w:t>
      </w:r>
    </w:p>
    <w:p w14:paraId="5906DB83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s,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and the test showed that I </w:t>
      </w:r>
      <w:r w:rsidRPr="003B05C1">
        <w:rPr>
          <w:rFonts w:ascii="Times New Roman" w:eastAsia="Times New Roman" w:hAnsi="Times New Roman" w:cs="Times New Roman"/>
          <w:sz w:val="24"/>
          <w:szCs w:val="24"/>
          <w:u w:val="single"/>
        </w:rPr>
        <w:t>did not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have it (“negative” test)</w:t>
      </w:r>
    </w:p>
    <w:p w14:paraId="77201F8E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Yes, and the test showed that I </w:t>
      </w:r>
      <w:r w:rsidRPr="003B05C1">
        <w:rPr>
          <w:rFonts w:ascii="Times New Roman" w:eastAsia="Times New Roman" w:hAnsi="Times New Roman" w:cs="Times New Roman"/>
          <w:sz w:val="24"/>
          <w:szCs w:val="24"/>
          <w:u w:val="single"/>
        </w:rPr>
        <w:t>did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have it (“positive” test)</w:t>
      </w:r>
    </w:p>
    <w:p w14:paraId="26678B2A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  <w:r w:rsidRPr="003B05C1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D529868" w14:textId="77777777" w:rsidR="003B05C1" w:rsidRPr="003B05C1" w:rsidRDefault="003B05C1" w:rsidP="003B05C1">
      <w:pPr>
        <w:tabs>
          <w:tab w:val="left" w:pos="270"/>
        </w:tabs>
        <w:ind w:left="270" w:hanging="270"/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4.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Have you had a blood test to see whether you already had the COVID-19 virus (“serology”)? </w:t>
      </w:r>
      <w:r w:rsidRPr="003B05C1">
        <w:rPr>
          <w:rFonts w:ascii="Times New Roman" w:eastAsia="Times New Roman" w:hAnsi="Times New Roman" w:cs="Times New Roman"/>
          <w:i/>
          <w:iCs/>
          <w:sz w:val="24"/>
          <w:szCs w:val="24"/>
        </w:rPr>
        <w:t>(Mark all that apply)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4ADB8EF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No, I never tried to get tested</w:t>
      </w:r>
    </w:p>
    <w:p w14:paraId="679C52B5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No, I tried to get tested but was not able to</w:t>
      </w:r>
    </w:p>
    <w:p w14:paraId="731DD832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Yes, and I am waiting for the results</w:t>
      </w:r>
    </w:p>
    <w:p w14:paraId="5AFBEC53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Yes,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and the test showed that I </w:t>
      </w:r>
      <w:r w:rsidRPr="003B05C1">
        <w:rPr>
          <w:rFonts w:ascii="Times New Roman" w:eastAsia="Times New Roman" w:hAnsi="Times New Roman" w:cs="Times New Roman"/>
          <w:sz w:val="24"/>
          <w:szCs w:val="24"/>
          <w:u w:val="single"/>
        </w:rPr>
        <w:t>did not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have it (“negative” test)</w:t>
      </w:r>
      <w:r w:rsidRPr="003B05C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0DA6173A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Yes, and the test showed that I </w:t>
      </w:r>
      <w:r w:rsidRPr="003B05C1">
        <w:rPr>
          <w:rFonts w:ascii="Times New Roman" w:eastAsia="Times New Roman" w:hAnsi="Times New Roman" w:cs="Times New Roman"/>
          <w:sz w:val="24"/>
          <w:szCs w:val="24"/>
          <w:u w:val="single"/>
        </w:rPr>
        <w:t>did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have it (“positive” test)</w:t>
      </w:r>
    </w:p>
    <w:p w14:paraId="37D5D533" w14:textId="77777777" w:rsidR="003B05C1" w:rsidRPr="003B05C1" w:rsidRDefault="003B05C1" w:rsidP="003B05C1">
      <w:pPr>
        <w:ind w:left="5760"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160EA29" w14:textId="77777777" w:rsidR="003B05C1" w:rsidRPr="003B05C1" w:rsidRDefault="003B05C1" w:rsidP="003B05C1">
      <w:pPr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</w:rPr>
        <w:t>5. Has anyone else living in your home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had, or probably had, COVID-19?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E03D833" w14:textId="77777777" w:rsidR="003B05C1" w:rsidRPr="003B05C1" w:rsidRDefault="003B05C1" w:rsidP="003B05C1">
      <w:pPr>
        <w:ind w:left="1080" w:hanging="360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Yes</w:t>
      </w:r>
      <w:bookmarkStart w:id="1" w:name="_Hlk36033173"/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1"/>
    </w:p>
    <w:p w14:paraId="1489E3F0" w14:textId="77777777" w:rsidR="003B05C1" w:rsidRPr="003B05C1" w:rsidRDefault="003B05C1" w:rsidP="003B05C1">
      <w:pPr>
        <w:ind w:left="1080" w:hanging="360"/>
        <w:contextualSpacing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32"/>
          <w:szCs w:val="32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</w:rPr>
        <w:t>No</w:t>
      </w:r>
    </w:p>
    <w:p w14:paraId="08FA25A3" w14:textId="77777777" w:rsidR="003B05C1" w:rsidRPr="003B05C1" w:rsidRDefault="003B05C1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3C56D324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0968030B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7AA900E9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2A7B6A2B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7F82A192" w14:textId="4094E0A8" w:rsidR="003B05C1" w:rsidRPr="003B05C1" w:rsidRDefault="003B05C1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>SECTION B: Impacts of the COVID-19 Outbreak on You</w:t>
      </w:r>
    </w:p>
    <w:p w14:paraId="517D698E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  </w:t>
      </w:r>
    </w:p>
    <w:p w14:paraId="53474ED1" w14:textId="77777777" w:rsidR="003B05C1" w:rsidRPr="003B05C1" w:rsidRDefault="003B05C1" w:rsidP="003B05C1">
      <w:pPr>
        <w:ind w:left="270" w:hanging="27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In what ways did the COVID-19 outbreak affect your overall healthcare during your pregnancy? </w:t>
      </w:r>
      <w:r w:rsidRPr="003B05C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Mark all that apply)</w:t>
      </w:r>
    </w:p>
    <w:p w14:paraId="71A786C8" w14:textId="77777777" w:rsidR="003B05C1" w:rsidRPr="003B05C1" w:rsidRDefault="003B05C1" w:rsidP="003B05C1">
      <w:pPr>
        <w:ind w:left="1170" w:hanging="450"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</w:rPr>
        <w:t>I did not go to healthcare appointments because I was concerned about entering my healthcare provider’s office</w:t>
      </w:r>
    </w:p>
    <w:p w14:paraId="42EAA536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y healthcare provider canceled appointments</w:t>
      </w:r>
    </w:p>
    <w:p w14:paraId="3ED0DA84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My healthcare provider changed to phone or online visits</w:t>
      </w:r>
    </w:p>
    <w:p w14:paraId="6D5BC1E2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My healthcare provider told me to self-isolate or quarantine</w:t>
      </w:r>
    </w:p>
    <w:p w14:paraId="7429E353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one of these apply</w:t>
      </w:r>
    </w:p>
    <w:p w14:paraId="0602DA79" w14:textId="77777777" w:rsidR="003B05C1" w:rsidRPr="003B05C1" w:rsidRDefault="003B05C1" w:rsidP="003B05C1">
      <w:pPr>
        <w:ind w:right="144"/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p w14:paraId="3683F60D" w14:textId="77777777" w:rsidR="003B05C1" w:rsidRPr="003B05C1" w:rsidRDefault="003B05C1" w:rsidP="003B05C1">
      <w:pPr>
        <w:ind w:left="270" w:hanging="270"/>
        <w:contextualSpacing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2. Which of the following behaviors did you do less of during your pregnancy because of the COVID-19 outbreak? </w:t>
      </w:r>
      <w:r w:rsidRPr="003B05C1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(Mark all that apply)</w:t>
      </w:r>
    </w:p>
    <w:p w14:paraId="7F831CFF" w14:textId="77777777" w:rsidR="003B05C1" w:rsidRPr="003B05C1" w:rsidRDefault="003B05C1" w:rsidP="003B05C1">
      <w:pPr>
        <w:ind w:left="1080" w:hanging="36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In-person contact with people inside the home (that is, you are quarantined separately from one or more family or household members)</w:t>
      </w:r>
    </w:p>
    <w:p w14:paraId="63FC5F64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In-person contact with family who live outside the home</w:t>
      </w:r>
    </w:p>
    <w:p w14:paraId="63E469C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In-person contact with friends</w:t>
      </w:r>
    </w:p>
    <w:p w14:paraId="4CBBBB95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In-person contact with colleagues at work</w:t>
      </w:r>
    </w:p>
    <w:p w14:paraId="5918225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In-person events in the community, including religious events  </w:t>
      </w:r>
    </w:p>
    <w:p w14:paraId="0DEB1E75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6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None of these apply</w:t>
      </w:r>
    </w:p>
    <w:p w14:paraId="0FFC2BB9" w14:textId="77777777" w:rsidR="003B05C1" w:rsidRPr="003B05C1" w:rsidRDefault="003B05C1" w:rsidP="003B05C1">
      <w:pPr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p w14:paraId="58261B0B" w14:textId="77777777" w:rsidR="003B05C1" w:rsidRPr="003B05C1" w:rsidRDefault="003B05C1" w:rsidP="003B05C1">
      <w:pPr>
        <w:ind w:left="270" w:hanging="27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3. Which of the following behaviors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</w:rPr>
        <w:t>did you change during your pregnancy because of the COVID-19 outbreak?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(Mark all that apply)</w:t>
      </w:r>
    </w:p>
    <w:p w14:paraId="48E84FBC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Eat more home-cooked meals</w:t>
      </w:r>
    </w:p>
    <w:p w14:paraId="1347B7D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Eat more takeout / delivered food</w:t>
      </w:r>
    </w:p>
    <w:p w14:paraId="41656796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Get more physical exercise</w:t>
      </w:r>
    </w:p>
    <w:p w14:paraId="6A43B836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Get less physical exercise</w:t>
      </w:r>
    </w:p>
    <w:p w14:paraId="42FEDDD6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Spend more time outdoors in nature</w:t>
      </w:r>
    </w:p>
    <w:p w14:paraId="46913C00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6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Spend less time outdoors in nature</w:t>
      </w:r>
    </w:p>
    <w:p w14:paraId="4CB79CFF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7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None of these apply</w:t>
      </w:r>
    </w:p>
    <w:p w14:paraId="3B0ECA0A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69AE96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4. In what ways did the COVID-19 outbreak affect your employment during your pregnancy? </w:t>
      </w:r>
      <w:r w:rsidRPr="003B05C1">
        <w:rPr>
          <w:rFonts w:ascii="Times New Roman" w:eastAsia="Times New Roman" w:hAnsi="Times New Roman" w:cs="Times New Roman"/>
          <w:i/>
          <w:iCs/>
          <w:sz w:val="24"/>
          <w:szCs w:val="24"/>
        </w:rPr>
        <w:t>(Mark all that apply)</w:t>
      </w:r>
    </w:p>
    <w:p w14:paraId="0E5B78E0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kept my job and moved to working remotely or from home</w:t>
      </w:r>
    </w:p>
    <w:p w14:paraId="6638EEAF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am on extended paid leave from my job (paid time off, sick leave, family leave)</w:t>
      </w:r>
    </w:p>
    <w:p w14:paraId="31298A17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I lost my job permanently </w:t>
      </w:r>
    </w:p>
    <w:p w14:paraId="21A35805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I lost my job temporarily, or was not told for how long </w:t>
      </w:r>
    </w:p>
    <w:p w14:paraId="12746C1F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got a new job</w:t>
      </w:r>
    </w:p>
    <w:p w14:paraId="17648C80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6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reduced my work hours</w:t>
      </w:r>
    </w:p>
    <w:p w14:paraId="076EB690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lastRenderedPageBreak/>
        <w:t>7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increased my work hours</w:t>
      </w:r>
    </w:p>
    <w:p w14:paraId="3D5E5E4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8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My job put me at increased risk of getting COVID-19 </w:t>
      </w:r>
    </w:p>
    <w:p w14:paraId="685454F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9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laid off employees</w:t>
      </w:r>
    </w:p>
    <w:p w14:paraId="064D3D6A" w14:textId="77777777" w:rsidR="003B05C1" w:rsidRPr="003B05C1" w:rsidRDefault="003B05C1" w:rsidP="003B05C1">
      <w:pPr>
        <w:tabs>
          <w:tab w:val="left" w:pos="630"/>
        </w:tabs>
        <w:ind w:left="720" w:hanging="9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0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did not have a paying job before the COVID-19 outbreak</w:t>
      </w:r>
    </w:p>
    <w:p w14:paraId="5C39B444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1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None of these apply</w:t>
      </w:r>
    </w:p>
    <w:p w14:paraId="2CC58DB7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DA665F" w14:textId="77777777" w:rsidR="003B05C1" w:rsidRPr="003B05C1" w:rsidRDefault="003B05C1" w:rsidP="003B05C1">
      <w:pPr>
        <w:ind w:left="270" w:hanging="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5. In what ways did the COVID-19 outbreak affect your spouse/partner’s work during your pregnancy? </w:t>
      </w:r>
      <w:r w:rsidRPr="003B05C1">
        <w:rPr>
          <w:rFonts w:ascii="Times New Roman" w:eastAsia="Times New Roman" w:hAnsi="Times New Roman" w:cs="Times New Roman"/>
          <w:i/>
          <w:iCs/>
          <w:sz w:val="24"/>
          <w:szCs w:val="24"/>
        </w:rPr>
        <w:t>(Mark all that apply)</w:t>
      </w:r>
    </w:p>
    <w:p w14:paraId="22960987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0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Not applicable – I do not have a spouse/partner…</w:t>
      </w:r>
      <w:r w:rsidRPr="003B05C1">
        <w:rPr>
          <w:rFonts w:ascii="Times New Roman" w:eastAsia="Times New Roman" w:hAnsi="Times New Roman" w:cs="Times New Roman"/>
          <w:i/>
          <w:iCs/>
          <w:sz w:val="24"/>
          <w:szCs w:val="24"/>
        </w:rPr>
        <w:t>Go to Question 6</w:t>
      </w:r>
    </w:p>
    <w:p w14:paraId="70F850AA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My spouse/partner moved to working remotely or from home</w:t>
      </w:r>
    </w:p>
    <w:p w14:paraId="013B74AF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My spouse/partner lost his/her job permanently </w:t>
      </w:r>
    </w:p>
    <w:p w14:paraId="60F818D7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3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My spouse/partner lost his/her job temporarily, or was not told for how long </w:t>
      </w:r>
    </w:p>
    <w:p w14:paraId="28DDE3F3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My spouse/partner got a new job</w:t>
      </w:r>
    </w:p>
    <w:p w14:paraId="637E992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5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My spouse/partner reduced work hours </w:t>
      </w:r>
    </w:p>
    <w:p w14:paraId="0AC71A29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6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My spouse/partner increased work hours</w:t>
      </w:r>
    </w:p>
    <w:p w14:paraId="13433CF6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7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My spouse/partner’s job puts him/her at increased risk of getting COVID-19</w:t>
      </w:r>
    </w:p>
    <w:p w14:paraId="15866756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8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My spouse/partner laid off employees</w:t>
      </w:r>
    </w:p>
    <w:p w14:paraId="60370A09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9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My spouse/partner did not have a paying job before the COVID19 outbreak</w:t>
      </w:r>
    </w:p>
    <w:p w14:paraId="3A88D329" w14:textId="77777777" w:rsidR="003B05C1" w:rsidRPr="003B05C1" w:rsidRDefault="003B05C1" w:rsidP="003B05C1">
      <w:pPr>
        <w:ind w:firstLine="63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0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None of these apply</w:t>
      </w:r>
    </w:p>
    <w:p w14:paraId="2E19A835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56CAB4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6. How did the COVID-19 outbreak affect your regular childcare during your pregnancy? </w:t>
      </w:r>
      <w:r w:rsidRPr="003B05C1">
        <w:rPr>
          <w:rFonts w:ascii="Times New Roman" w:eastAsia="Times New Roman" w:hAnsi="Times New Roman" w:cs="Times New Roman"/>
          <w:i/>
          <w:iCs/>
          <w:sz w:val="24"/>
          <w:szCs w:val="24"/>
        </w:rPr>
        <w:t>(Mark all that apply)</w:t>
      </w:r>
    </w:p>
    <w:p w14:paraId="01AB1FE1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had difficulty arranging for childcare</w:t>
      </w:r>
    </w:p>
    <w:p w14:paraId="1CF2AEF7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1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0"/>
        </w:rPr>
        <w:t>I had to pay more for childcare</w:t>
      </w:r>
    </w:p>
    <w:p w14:paraId="252F045D" w14:textId="77777777" w:rsidR="003B05C1" w:rsidRPr="003B05C1" w:rsidRDefault="003B05C1" w:rsidP="003B05C1">
      <w:pPr>
        <w:tabs>
          <w:tab w:val="left" w:pos="1350"/>
        </w:tabs>
        <w:ind w:left="1170" w:hanging="4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32"/>
          <w:szCs w:val="32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My spouse/partner or I had to change our work schedule to care for our children ourselves</w:t>
      </w:r>
    </w:p>
    <w:p w14:paraId="17C72AF8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color w:val="000000"/>
          <w:sz w:val="32"/>
          <w:szCs w:val="32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My regular childcare has not been affected by the COVID-19 outbreak</w:t>
      </w:r>
    </w:p>
    <w:p w14:paraId="4EC83500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do not have a child in childcare</w:t>
      </w:r>
    </w:p>
    <w:p w14:paraId="71A610B9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trike/>
          <w:sz w:val="24"/>
          <w:szCs w:val="24"/>
        </w:rPr>
        <w:t xml:space="preserve"> </w:t>
      </w:r>
    </w:p>
    <w:p w14:paraId="0ADC6D3D" w14:textId="77777777" w:rsidR="003B05C1" w:rsidRPr="003B05C1" w:rsidRDefault="003B05C1" w:rsidP="003B05C1">
      <w:pPr>
        <w:ind w:left="270" w:hanging="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7. What were your greatest sources of stress from the COVID-19 outbreak during your pregnancy? </w:t>
      </w:r>
      <w:r w:rsidRPr="003B05C1">
        <w:rPr>
          <w:rFonts w:ascii="Times New Roman" w:eastAsia="Times New Roman" w:hAnsi="Times New Roman" w:cs="Times New Roman"/>
          <w:i/>
          <w:iCs/>
          <w:sz w:val="24"/>
          <w:szCs w:val="24"/>
        </w:rPr>
        <w:t>(Mark all that apply)</w:t>
      </w:r>
    </w:p>
    <w:p w14:paraId="45578385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Health concerns</w:t>
      </w:r>
    </w:p>
    <w:p w14:paraId="495D4E4C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2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Financial concerns </w:t>
      </w:r>
    </w:p>
    <w:p w14:paraId="1B91904E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3</w:t>
      </w:r>
      <w:r w:rsidRPr="003B05C1">
        <w:rPr>
          <w:rFonts w:ascii="Times New Roman" w:eastAsia="Times New Roman" w:hAnsi="Times New Roman" w:cs="Times New Roman"/>
          <w:color w:val="000000"/>
          <w:sz w:val="13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Impact on work </w:t>
      </w:r>
    </w:p>
    <w:p w14:paraId="3A59B9E2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mpact on your child</w:t>
      </w:r>
    </w:p>
    <w:p w14:paraId="1F3CD9C3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mpact on your community</w:t>
      </w:r>
    </w:p>
    <w:p w14:paraId="7C7ACC54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6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Impact on family members </w:t>
      </w:r>
    </w:p>
    <w:p w14:paraId="0DFD9F17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7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Wingdings" w:hAnsi="Times New Roman" w:cs="Times New Roman"/>
          <w:color w:val="000000"/>
          <w:sz w:val="24"/>
          <w:szCs w:val="24"/>
        </w:rPr>
        <w:t xml:space="preserve"> Access to food</w:t>
      </w:r>
    </w:p>
    <w:p w14:paraId="55CCF079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lastRenderedPageBreak/>
        <w:t xml:space="preserve">  8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Access to baby supplies (e.g. formula, diapers, wipes)</w:t>
      </w:r>
    </w:p>
    <w:p w14:paraId="323237D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 9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Access to personal care products or household supplies</w:t>
      </w:r>
    </w:p>
    <w:p w14:paraId="4B95CDF6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10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Access to medical care, including mental health care</w:t>
      </w:r>
    </w:p>
    <w:p w14:paraId="4D0B2471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1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Social distancing or being quarantined</w:t>
      </w:r>
    </w:p>
    <w:p w14:paraId="3F81E73B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I am not stressed about the COVID-19 outbreak</w:t>
      </w:r>
    </w:p>
    <w:p w14:paraId="759096A6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6F064CD" w14:textId="77777777" w:rsidR="003B05C1" w:rsidRPr="003B05C1" w:rsidRDefault="003B05C1" w:rsidP="003B05C1">
      <w:pPr>
        <w:ind w:left="270" w:hanging="270"/>
        <w:rPr>
          <w:rFonts w:ascii="Times" w:eastAsia="Times New Roman" w:hAnsi="Times" w:cs="Times New Roman"/>
          <w:i/>
          <w:iCs/>
          <w:color w:val="000000"/>
          <w:sz w:val="24"/>
          <w:szCs w:val="24"/>
        </w:rPr>
      </w:pPr>
      <w:r w:rsidRPr="003B05C1">
        <w:rPr>
          <w:rFonts w:ascii="Times" w:eastAsia="Times New Roman" w:hAnsi="Times" w:cs="Times New Roman"/>
          <w:color w:val="000000"/>
          <w:sz w:val="24"/>
          <w:szCs w:val="24"/>
        </w:rPr>
        <w:t xml:space="preserve">8. What did you do to cope with your stress related to the COVID-19 outbreak during your pregnancy? </w:t>
      </w:r>
      <w:r w:rsidRPr="003B05C1">
        <w:rPr>
          <w:rFonts w:ascii="Times" w:eastAsia="Times New Roman" w:hAnsi="Times" w:cs="Times New Roman"/>
          <w:i/>
          <w:iCs/>
          <w:color w:val="000000"/>
          <w:sz w:val="24"/>
          <w:szCs w:val="24"/>
        </w:rPr>
        <w:t>(Mark all that apply)</w:t>
      </w:r>
    </w:p>
    <w:p w14:paraId="0F57E81D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Meditation and/or mindfulness practices</w:t>
      </w:r>
    </w:p>
    <w:p w14:paraId="3A7059A2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Prayer, religious services, and faith-based community support</w:t>
      </w:r>
    </w:p>
    <w:p w14:paraId="032B5F11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3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Talking with friends and family (e.g., by phone, text, video, or social media posts)</w:t>
      </w:r>
    </w:p>
    <w:p w14:paraId="31EAC008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4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Engaging in more family activities (e.g., games, sports)</w:t>
      </w:r>
    </w:p>
    <w:p w14:paraId="15D5B6DF" w14:textId="77777777" w:rsidR="003B05C1" w:rsidRPr="003B05C1" w:rsidRDefault="003B05C1" w:rsidP="003B05C1">
      <w:pPr>
        <w:ind w:left="1170" w:hanging="4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5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ncreased television watching or other “screen time” activities (e.g., video games, social media)</w:t>
      </w:r>
    </w:p>
    <w:p w14:paraId="42D549D3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6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Eating more often, including snacking</w:t>
      </w:r>
    </w:p>
    <w:p w14:paraId="0B7E0211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7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Increasing time reading books, or doing activities like puzzles and crosswords</w:t>
      </w:r>
    </w:p>
    <w:p w14:paraId="7C21F48E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8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Drinking alcohol</w:t>
      </w:r>
    </w:p>
    <w:p w14:paraId="3DAFD622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9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Using tobacco (e.g., smoking, vaping)</w:t>
      </w:r>
    </w:p>
    <w:p w14:paraId="1DB6BB95" w14:textId="77777777" w:rsidR="003B05C1" w:rsidRPr="003B05C1" w:rsidRDefault="003B05C1" w:rsidP="003B05C1">
      <w:pPr>
        <w:tabs>
          <w:tab w:val="left" w:pos="720"/>
        </w:tabs>
        <w:ind w:left="1080" w:hanging="45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0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Using marijuana (e.g., vaping, smoking, eating, dabbing)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64705D2" w14:textId="77777777" w:rsidR="003B05C1" w:rsidRPr="003B05C1" w:rsidRDefault="003B05C1" w:rsidP="003B05C1">
      <w:pPr>
        <w:tabs>
          <w:tab w:val="left" w:pos="810"/>
          <w:tab w:val="left" w:pos="900"/>
        </w:tabs>
        <w:ind w:left="1170" w:hanging="5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1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Talking to my healthcare providers more frequently, include mental healthcare provider (e.g., therapist, psychologist, counselor)</w:t>
      </w:r>
    </w:p>
    <w:p w14:paraId="6DB6EFBA" w14:textId="77777777" w:rsidR="003B05C1" w:rsidRPr="003B05C1" w:rsidRDefault="003B05C1" w:rsidP="003B05C1">
      <w:pPr>
        <w:ind w:left="720" w:hanging="9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4"/>
        </w:rPr>
        <w:t>Volunteer work</w:t>
      </w:r>
    </w:p>
    <w:p w14:paraId="1E179361" w14:textId="77777777" w:rsidR="003B05C1" w:rsidRPr="003B05C1" w:rsidRDefault="003B05C1" w:rsidP="003B05C1">
      <w:pPr>
        <w:ind w:firstLine="63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3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Exercised using online programs or videos (e.g., yoga, HIIT)</w:t>
      </w:r>
    </w:p>
    <w:p w14:paraId="097DBDCB" w14:textId="77777777" w:rsidR="003B05C1" w:rsidRPr="003B05C1" w:rsidRDefault="003B05C1" w:rsidP="003B05C1">
      <w:pPr>
        <w:ind w:firstLine="63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4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Went outside for a walk, run or bike ride</w:t>
      </w:r>
    </w:p>
    <w:p w14:paraId="37E6C826" w14:textId="77777777" w:rsidR="003B05C1" w:rsidRPr="003B05C1" w:rsidRDefault="003B05C1" w:rsidP="003B05C1">
      <w:pPr>
        <w:ind w:firstLine="63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5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I have not done any of these things to cope with the COVID-19 outbreak </w:t>
      </w:r>
    </w:p>
    <w:p w14:paraId="2B992483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1A6CBD" w14:textId="77777777" w:rsidR="003B05C1" w:rsidRPr="003B05C1" w:rsidRDefault="003B05C1" w:rsidP="003B05C1">
      <w:pPr>
        <w:ind w:left="270" w:hanging="27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>9. Please indicate the extent to which you view the COVID-19 outbreak as having either a positive or negative impact on your life during your pregnancy.</w:t>
      </w:r>
    </w:p>
    <w:p w14:paraId="69CA5C82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Extremely negative</w:t>
      </w:r>
    </w:p>
    <w:p w14:paraId="134BDCDE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Moderate negative</w:t>
      </w:r>
    </w:p>
    <w:p w14:paraId="6064EADE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3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Somewhat negative</w:t>
      </w:r>
    </w:p>
    <w:p w14:paraId="1A9325A9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4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No impact</w:t>
      </w:r>
    </w:p>
    <w:p w14:paraId="1A188429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5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Slightly positive</w:t>
      </w:r>
    </w:p>
    <w:p w14:paraId="3992E27A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6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oderately positive</w:t>
      </w:r>
    </w:p>
    <w:p w14:paraId="53072408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7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Extremely positive</w:t>
      </w:r>
    </w:p>
    <w:p w14:paraId="53FE2C35" w14:textId="4D4B7556" w:rsidR="003B05C1" w:rsidRDefault="003B05C1" w:rsidP="003B05C1">
      <w:pPr>
        <w:rPr>
          <w:rFonts w:ascii="Times New Roman" w:eastAsia="Calibri" w:hAnsi="Times New Roman" w:cs="Times New Roman"/>
          <w:sz w:val="24"/>
          <w:szCs w:val="24"/>
        </w:rPr>
      </w:pPr>
    </w:p>
    <w:p w14:paraId="62E14AD1" w14:textId="78002750" w:rsidR="002508B8" w:rsidRDefault="002508B8" w:rsidP="003B05C1">
      <w:pPr>
        <w:rPr>
          <w:rFonts w:ascii="Times New Roman" w:eastAsia="Calibri" w:hAnsi="Times New Roman" w:cs="Times New Roman"/>
          <w:sz w:val="24"/>
          <w:szCs w:val="24"/>
        </w:rPr>
      </w:pPr>
    </w:p>
    <w:p w14:paraId="38F11DC7" w14:textId="77777777" w:rsidR="002508B8" w:rsidRPr="003B05C1" w:rsidRDefault="002508B8" w:rsidP="003B05C1">
      <w:pPr>
        <w:rPr>
          <w:rFonts w:ascii="Times New Roman" w:eastAsia="Calibri" w:hAnsi="Times New Roman" w:cs="Times New Roman"/>
          <w:sz w:val="24"/>
          <w:szCs w:val="24"/>
        </w:rPr>
      </w:pPr>
    </w:p>
    <w:p w14:paraId="58F2DD45" w14:textId="77777777" w:rsidR="003B05C1" w:rsidRPr="003B05C1" w:rsidRDefault="003B05C1" w:rsidP="003B05C1">
      <w:pPr>
        <w:tabs>
          <w:tab w:val="left" w:pos="360"/>
        </w:tabs>
        <w:ind w:left="360" w:hanging="360"/>
        <w:rPr>
          <w:rFonts w:ascii="Times New Roman" w:eastAsia="Calibri" w:hAnsi="Times New Roman" w:cs="Times New Roman"/>
          <w:i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10. Since becoming aware of the COVID-19 outbreak, how often did you feel happy and satisfied with your life during your pregnancy? </w:t>
      </w:r>
    </w:p>
    <w:p w14:paraId="781F8F1B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Not at all</w:t>
      </w:r>
    </w:p>
    <w:p w14:paraId="6DC2065A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Rarely</w:t>
      </w:r>
    </w:p>
    <w:p w14:paraId="477A9B2A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3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Sometimes</w:t>
      </w:r>
    </w:p>
    <w:p w14:paraId="459F6676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4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Often</w:t>
      </w:r>
    </w:p>
    <w:p w14:paraId="0F2A8C4B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iCs/>
          <w:sz w:val="24"/>
          <w:szCs w:val="24"/>
        </w:rPr>
        <w:t>Very often</w:t>
      </w:r>
    </w:p>
    <w:p w14:paraId="6E54E166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958032F" w14:textId="77777777" w:rsidR="003B05C1" w:rsidRPr="003B05C1" w:rsidRDefault="003B05C1" w:rsidP="003B05C1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>11. Since becoming aware of the COVID-19 outbreak, you worried that your food would run out before you got money to buy more during your pregnancy.</w:t>
      </w:r>
    </w:p>
    <w:p w14:paraId="507F091A" w14:textId="77777777" w:rsidR="003B05C1" w:rsidRPr="003B05C1" w:rsidRDefault="003B05C1" w:rsidP="003B05C1">
      <w:pPr>
        <w:ind w:left="1170" w:hanging="45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>1</w:t>
      </w:r>
      <w:r w:rsidRPr="003B05C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Often true</w:t>
      </w:r>
    </w:p>
    <w:p w14:paraId="348CFAEB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Sometimes true</w:t>
      </w:r>
    </w:p>
    <w:p w14:paraId="1F82E65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 xml:space="preserve">3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Never true</w:t>
      </w:r>
    </w:p>
    <w:p w14:paraId="7BCC1ADB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2F2FAE" w14:textId="77777777" w:rsidR="003B05C1" w:rsidRPr="003B05C1" w:rsidRDefault="003B05C1" w:rsidP="003B05C1">
      <w:pPr>
        <w:ind w:left="360" w:hanging="360"/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>12. Since becoming aware of the COVID-19 outbreak, the food you bought just didn’t last and you didn’t have money to get more during your pregnancy.</w:t>
      </w:r>
    </w:p>
    <w:p w14:paraId="0D450440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           </w:t>
      </w:r>
      <w:r w:rsidRPr="003B05C1">
        <w:rPr>
          <w:rFonts w:ascii="Times New Roman" w:eastAsia="Calibri" w:hAnsi="Times New Roman" w:cs="Times New Roman"/>
          <w:sz w:val="14"/>
          <w:szCs w:val="14"/>
        </w:rPr>
        <w:t>1</w:t>
      </w:r>
      <w:r w:rsidRPr="003B05C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Often true</w:t>
      </w:r>
    </w:p>
    <w:p w14:paraId="2BC0BD27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Sometimes true</w:t>
      </w:r>
    </w:p>
    <w:p w14:paraId="1C2559F6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>3</w:t>
      </w:r>
      <w:r w:rsidRPr="003B05C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Never true</w:t>
      </w:r>
    </w:p>
    <w:p w14:paraId="5FF8EF35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FDB0F9" w14:textId="77777777" w:rsidR="003B05C1" w:rsidRPr="003B05C1" w:rsidRDefault="003B05C1" w:rsidP="003B05C1">
      <w:pPr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24"/>
          <w:szCs w:val="24"/>
        </w:rPr>
        <w:t xml:space="preserve">13.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Since becoming aware of the COVID-19 outbreak, did </w:t>
      </w:r>
      <w:r w:rsidRPr="003B05C1">
        <w:rPr>
          <w:rFonts w:ascii="Times New Roman" w:eastAsia="Times New Roman" w:hAnsi="Times New Roman" w:cs="Times New Roman"/>
          <w:b/>
          <w:bCs/>
          <w:sz w:val="24"/>
          <w:szCs w:val="24"/>
        </w:rPr>
        <w:t>your household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receive benefits from any of the following food and nutrition assistance programs during your pregnancy?</w:t>
      </w:r>
    </w:p>
    <w:p w14:paraId="7E7B2FCC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           </w:t>
      </w:r>
      <w:r w:rsidRPr="003B05C1">
        <w:rPr>
          <w:rFonts w:ascii="Times New Roman" w:eastAsia="Calibri" w:hAnsi="Times New Roman" w:cs="Times New Roman"/>
          <w:sz w:val="14"/>
          <w:szCs w:val="14"/>
        </w:rPr>
        <w:t>1</w:t>
      </w:r>
      <w:r w:rsidRPr="003B05C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B05C1">
        <w:rPr>
          <w:rFonts w:ascii="Times New Roman" w:eastAsia="Times New Roman" w:hAnsi="Times New Roman" w:cs="Times New Roman"/>
          <w:sz w:val="24"/>
          <w:szCs w:val="24"/>
        </w:rPr>
        <w:t>CalFresh</w:t>
      </w:r>
      <w:proofErr w:type="spellEnd"/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or Supplemental Nutrition Assistance Program (SNAP)</w:t>
      </w:r>
    </w:p>
    <w:p w14:paraId="56E5A250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Special Supplemental Nutrition Program for Women, Infants, and Children (WIC)</w:t>
      </w:r>
    </w:p>
    <w:p w14:paraId="4290C4FC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>3</w:t>
      </w:r>
      <w:r w:rsidRPr="003B05C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California Food Access Program (CFAP)</w:t>
      </w:r>
    </w:p>
    <w:p w14:paraId="46E1BCEE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 xml:space="preserve">4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Other food and nutrition assistance programs not listed</w:t>
      </w:r>
    </w:p>
    <w:p w14:paraId="5D19D7F1" w14:textId="77777777" w:rsidR="003B05C1" w:rsidRPr="003B05C1" w:rsidRDefault="003B05C1" w:rsidP="003B05C1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14"/>
          <w:szCs w:val="14"/>
        </w:rPr>
        <w:t xml:space="preserve">5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Our household did not receive benefits from food and nutrition assistance programs</w:t>
      </w:r>
    </w:p>
    <w:p w14:paraId="437E1E74" w14:textId="77777777" w:rsidR="003B05C1" w:rsidRPr="003B05C1" w:rsidRDefault="003B05C1" w:rsidP="003B05C1">
      <w:pPr>
        <w:rPr>
          <w:rFonts w:ascii="Times New Roman" w:eastAsia="Calibri" w:hAnsi="Times New Roman" w:cs="Times New Roman"/>
          <w:sz w:val="24"/>
          <w:szCs w:val="24"/>
        </w:rPr>
      </w:pPr>
    </w:p>
    <w:p w14:paraId="5863232D" w14:textId="77777777" w:rsidR="003B05C1" w:rsidRPr="003B05C1" w:rsidRDefault="003B05C1" w:rsidP="003B05C1">
      <w:pPr>
        <w:rPr>
          <w:rFonts w:ascii="Times New Roman" w:eastAsia="Calibri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24"/>
          <w:szCs w:val="24"/>
        </w:rPr>
        <w:t>14. Since becoming aware of the COVID-19 outbreak, how often during your pregnancy did you…</w:t>
      </w:r>
    </w:p>
    <w:p w14:paraId="6E4969C9" w14:textId="77777777" w:rsidR="003B05C1" w:rsidRPr="003B05C1" w:rsidRDefault="003B05C1" w:rsidP="003B05C1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2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785"/>
        <w:gridCol w:w="1495"/>
        <w:gridCol w:w="1495"/>
        <w:gridCol w:w="1495"/>
        <w:gridCol w:w="1495"/>
        <w:gridCol w:w="1495"/>
      </w:tblGrid>
      <w:tr w:rsidR="003B05C1" w:rsidRPr="003B05C1" w14:paraId="2C868AF4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6C2834" w14:textId="77777777" w:rsidR="003B05C1" w:rsidRPr="003B05C1" w:rsidRDefault="003B05C1" w:rsidP="003B05C1">
            <w:pPr>
              <w:rPr>
                <w:rFonts w:ascii="Times" w:eastAsia="Times" w:hAnsi="Times" w:cs="Times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D4F00D1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b/>
                <w:bCs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ADF5F64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b/>
                <w:bCs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65B56C5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b/>
                <w:bCs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91C9C6F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b/>
                <w:bCs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9AA1223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b/>
                <w:bCs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b/>
                <w:bCs/>
                <w:sz w:val="24"/>
                <w:szCs w:val="24"/>
              </w:rPr>
              <w:t>Very Often</w:t>
            </w:r>
          </w:p>
        </w:tc>
      </w:tr>
      <w:tr w:rsidR="003B05C1" w:rsidRPr="003B05C1" w14:paraId="35DB8E47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D7BFF" w14:textId="77777777" w:rsidR="003B05C1" w:rsidRPr="003B05C1" w:rsidRDefault="003B05C1" w:rsidP="003B05C1">
            <w:pPr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 xml:space="preserve">a. </w:t>
            </w:r>
            <w:proofErr w:type="gramStart"/>
            <w:r w:rsidRPr="003B05C1">
              <w:rPr>
                <w:rFonts w:ascii="Times" w:eastAsia="Times" w:hAnsi="Times" w:cs="Times"/>
                <w:sz w:val="24"/>
                <w:szCs w:val="24"/>
              </w:rPr>
              <w:t>have</w:t>
            </w:r>
            <w:proofErr w:type="gramEnd"/>
            <w:r w:rsidRPr="003B05C1">
              <w:rPr>
                <w:rFonts w:ascii="Times" w:eastAsia="Times" w:hAnsi="Times" w:cs="Times"/>
                <w:sz w:val="24"/>
                <w:szCs w:val="24"/>
              </w:rPr>
              <w:t xml:space="preserve"> difficulty sleeping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B8CF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A880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D2564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066EF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D776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08764640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E0D6A" w14:textId="77777777" w:rsidR="003B05C1" w:rsidRPr="003B05C1" w:rsidRDefault="003B05C1" w:rsidP="003B05C1">
            <w:pPr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b. startle easily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6A42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3C25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22CEF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B054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368C0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192AFF38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1B714" w14:textId="77777777" w:rsidR="003B05C1" w:rsidRPr="003B05C1" w:rsidRDefault="003B05C1" w:rsidP="003B05C1">
            <w:pPr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 </w:t>
            </w:r>
            <w:proofErr w:type="gramStart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gry outburst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4C16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CF52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642DA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524E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53B26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537E548C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B5BA" w14:textId="77777777" w:rsidR="003B05C1" w:rsidRPr="003B05C1" w:rsidRDefault="003B05C1" w:rsidP="003B05C1">
            <w:pPr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 xml:space="preserve">d. </w:t>
            </w:r>
            <w:proofErr w:type="gramStart"/>
            <w:r w:rsidRPr="003B05C1">
              <w:rPr>
                <w:rFonts w:ascii="Times" w:eastAsia="Times" w:hAnsi="Times" w:cs="Times"/>
                <w:sz w:val="24"/>
                <w:szCs w:val="24"/>
              </w:rPr>
              <w:t>feel</w:t>
            </w:r>
            <w:proofErr w:type="gramEnd"/>
            <w:r w:rsidRPr="003B05C1">
              <w:rPr>
                <w:rFonts w:ascii="Times" w:eastAsia="Times" w:hAnsi="Times" w:cs="Times"/>
                <w:sz w:val="24"/>
                <w:szCs w:val="24"/>
              </w:rPr>
              <w:t xml:space="preserve"> a sense of time slowing down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164C1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32532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6A3EA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B1D0E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72C9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606A7958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E5C4C" w14:textId="77777777" w:rsidR="003B05C1" w:rsidRPr="003B05C1" w:rsidRDefault="003B05C1" w:rsidP="003B05C1">
            <w:pPr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e. feel in a daz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7967D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332C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8D8E8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FF6C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47C1E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36A613FE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0BC5" w14:textId="77777777" w:rsidR="003B05C1" w:rsidRPr="003B05C1" w:rsidRDefault="003B05C1" w:rsidP="003B05C1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. </w:t>
            </w:r>
            <w:proofErr w:type="gramStart"/>
            <w:r w:rsidRPr="003B05C1">
              <w:rPr>
                <w:rFonts w:ascii="Times New Roman" w:eastAsia="Times New Roman" w:hAnsi="Times New Roman" w:cs="Times New Roman"/>
                <w:sz w:val="24"/>
                <w:szCs w:val="20"/>
              </w:rPr>
              <w:t>try</w:t>
            </w:r>
            <w:proofErr w:type="gramEnd"/>
            <w:r w:rsidRPr="003B05C1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to avoid thoughts and feelings about</w:t>
            </w:r>
          </w:p>
          <w:p w14:paraId="68D6667F" w14:textId="77777777" w:rsidR="003B05C1" w:rsidRPr="003B05C1" w:rsidRDefault="003B05C1" w:rsidP="003B05C1">
            <w:pPr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0"/>
              </w:rPr>
              <w:t>COVID-1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6FF91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70097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936B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65AA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CC8C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0209BB84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B7F0" w14:textId="77777777" w:rsidR="003B05C1" w:rsidRPr="003B05C1" w:rsidRDefault="003B05C1" w:rsidP="003B05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. </w:t>
            </w:r>
            <w:proofErr w:type="gramStart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>try</w:t>
            </w:r>
            <w:proofErr w:type="gramEnd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void reading or watching information</w:t>
            </w:r>
          </w:p>
          <w:p w14:paraId="38F242A9" w14:textId="77777777" w:rsidR="003B05C1" w:rsidRPr="003B05C1" w:rsidRDefault="003B05C1" w:rsidP="003B05C1">
            <w:pPr>
              <w:rPr>
                <w:rFonts w:ascii="Times" w:eastAsia="Times" w:hAnsi="Times" w:cs="Times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>about COVID-1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42A61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AB509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0665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085E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7B00E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35F3E694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73CB" w14:textId="77777777" w:rsidR="003B05C1" w:rsidRPr="003B05C1" w:rsidRDefault="003B05C1" w:rsidP="003B05C1">
            <w:pPr>
              <w:rPr>
                <w:rFonts w:ascii="Times" w:eastAsia="Times" w:hAnsi="Times" w:cs="Times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. </w:t>
            </w:r>
            <w:proofErr w:type="gramStart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essing dreams about COVID-1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1F79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1E93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E164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29A0F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D1E65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  <w:tr w:rsidR="003B05C1" w:rsidRPr="003B05C1" w14:paraId="006F750B" w14:textId="77777777" w:rsidTr="003B05C1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8618" w14:textId="77777777" w:rsidR="003B05C1" w:rsidRPr="003B05C1" w:rsidRDefault="003B05C1" w:rsidP="003B05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. </w:t>
            </w:r>
            <w:proofErr w:type="gramStart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>feel</w:t>
            </w:r>
            <w:proofErr w:type="gramEnd"/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essed when you see something that</w:t>
            </w:r>
          </w:p>
          <w:p w14:paraId="2EE227C1" w14:textId="77777777" w:rsidR="003B05C1" w:rsidRPr="003B05C1" w:rsidRDefault="003B05C1" w:rsidP="003B05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>reminds you of COVID-1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D335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65A9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2A9DC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2FDF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3468" w14:textId="77777777" w:rsidR="003B05C1" w:rsidRPr="003B05C1" w:rsidRDefault="003B05C1" w:rsidP="003B05C1">
            <w:pPr>
              <w:jc w:val="center"/>
              <w:rPr>
                <w:rFonts w:ascii="Times" w:eastAsia="Times" w:hAnsi="Times" w:cs="Times"/>
                <w:sz w:val="24"/>
                <w:szCs w:val="24"/>
              </w:rPr>
            </w:pPr>
            <w:r w:rsidRPr="003B05C1">
              <w:rPr>
                <w:rFonts w:ascii="Times" w:eastAsia="Times" w:hAnsi="Times" w:cs="Times"/>
                <w:sz w:val="24"/>
                <w:szCs w:val="24"/>
              </w:rPr>
              <w:t>5</w:t>
            </w:r>
          </w:p>
        </w:tc>
      </w:tr>
    </w:tbl>
    <w:p w14:paraId="4EE9D2D4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49F2D1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F5457E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15. Over the last 2 weeks, how often have you been bothered by the following problems? </w:t>
      </w:r>
    </w:p>
    <w:p w14:paraId="0277DF80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30"/>
        <w:gridCol w:w="1605"/>
        <w:gridCol w:w="1575"/>
        <w:gridCol w:w="1710"/>
        <w:gridCol w:w="1740"/>
      </w:tblGrid>
      <w:tr w:rsidR="003B05C1" w:rsidRPr="003B05C1" w14:paraId="348E52CB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BC5D41E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F675997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3AE4ECC4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Several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B5BFF3B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More than half the day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35B6715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early everyday</w:t>
            </w:r>
          </w:p>
        </w:tc>
      </w:tr>
      <w:tr w:rsidR="003B05C1" w:rsidRPr="003B05C1" w14:paraId="06FA9D1B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AF822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a. Little interest or pleasure in doing thing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E07A4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0FDE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AA10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0FBE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76CC96CD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9C74F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b. Feeling down, depressed, or hopeles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0BE0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4529C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1A65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4180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785E8B75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2255E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 Trouble falling or staying asleep, or </w:t>
            </w:r>
          </w:p>
          <w:p w14:paraId="30205A65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sleeping too much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A6F6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1623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036B3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F3FC8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2C276657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9035C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d. Feeling tired or having little energy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CF8B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0C94A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6BB6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3BFE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170AF617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D857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e. Poor appetite or overeating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7F6A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B816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EEC5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7E00B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5F1A11FE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FA002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. Feeling bad about yourself, or that you are </w:t>
            </w:r>
          </w:p>
          <w:p w14:paraId="12FA236D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a failure, or have let yourself or your family down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DD701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E02F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5F556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B217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0CC267FB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1DDC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. Trouble concentrating on things, such as </w:t>
            </w:r>
          </w:p>
          <w:p w14:paraId="25533992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reading the newspaper or watching television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55C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896A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8F95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12C6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42456A7F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D0DE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. Moving or speaking so slowly that other </w:t>
            </w:r>
          </w:p>
          <w:p w14:paraId="5B288F77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>people could have noticed. Or the opposite –</w:t>
            </w:r>
          </w:p>
          <w:p w14:paraId="3E14B8A0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ing so fidgety or restless that you have </w:t>
            </w:r>
          </w:p>
          <w:p w14:paraId="3BFB9749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been moving around a lot more than usual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79819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C2FB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1776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E282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</w:tbl>
    <w:p w14:paraId="7C1358BC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2ECE88" w14:textId="77777777" w:rsidR="002508B8" w:rsidRDefault="002508B8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FA7B01" w14:textId="77777777" w:rsidR="002508B8" w:rsidRDefault="002508B8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4012E5" w14:textId="0FB5FEBE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lastRenderedPageBreak/>
        <w:t>16. Over the last 2 weeks, how often have you been bothered by the following problems?</w:t>
      </w:r>
    </w:p>
    <w:p w14:paraId="6E219290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30"/>
        <w:gridCol w:w="1605"/>
        <w:gridCol w:w="1575"/>
        <w:gridCol w:w="1710"/>
        <w:gridCol w:w="1740"/>
      </w:tblGrid>
      <w:tr w:rsidR="003B05C1" w:rsidRPr="003B05C1" w14:paraId="21577DAA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008112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4364529A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AC1A739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Several day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2392845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Over half the day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5CAD4EE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b/>
                <w:bCs/>
                <w:sz w:val="24"/>
                <w:szCs w:val="24"/>
              </w:rPr>
              <w:t>Nearly everyday</w:t>
            </w:r>
          </w:p>
        </w:tc>
      </w:tr>
      <w:tr w:rsidR="003B05C1" w:rsidRPr="003B05C1" w14:paraId="729F31B3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C9603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a. Feeling nervous, anxious, or on edge 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3ADDC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1904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1A2A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A93A7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009BE226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9D88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b. Not being able to stop or control worrying 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24DD5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E601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4977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A287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63FBF18F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F7BC1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c. Worrying too much about different thing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A4E8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23F28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DCA6E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BC330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4EB1F0D6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EF515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d. Trouble relaxing 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D0350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085B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3AE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E5A6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63095D81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325D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e. Being so restless that it's hard to sit still 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CD7C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8F49F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D6B26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48685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1CDD1F57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4F8C0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f. Becoming easily annoyed or irritable 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C440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0B7AC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314F4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7BBD1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  <w:tr w:rsidR="003B05C1" w:rsidRPr="003B05C1" w14:paraId="1C120FCC" w14:textId="77777777" w:rsidTr="003B05C1"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FAFC" w14:textId="77777777" w:rsidR="003B05C1" w:rsidRPr="003B05C1" w:rsidRDefault="003B05C1" w:rsidP="003B05C1">
            <w:pPr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g. Feeling afraid as if something awful might </w:t>
            </w:r>
          </w:p>
          <w:p w14:paraId="4F348018" w14:textId="77777777" w:rsidR="003B05C1" w:rsidRPr="003B05C1" w:rsidRDefault="003B05C1" w:rsidP="003B05C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happen  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2FDCC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F5639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B9DC1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AED0" w14:textId="77777777" w:rsidR="003B05C1" w:rsidRPr="003B05C1" w:rsidRDefault="003B05C1" w:rsidP="003B05C1">
            <w:pPr>
              <w:jc w:val="center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B05C1">
              <w:rPr>
                <w:rFonts w:ascii="Times New Roman" w:eastAsia="Times" w:hAnsi="Times New Roman" w:cs="Times New Roman"/>
                <w:sz w:val="24"/>
                <w:szCs w:val="24"/>
              </w:rPr>
              <w:t>3</w:t>
            </w:r>
          </w:p>
        </w:tc>
      </w:tr>
    </w:tbl>
    <w:p w14:paraId="7BF4BB5B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C47F60" w14:textId="77777777" w:rsidR="003B05C1" w:rsidRPr="003B05C1" w:rsidRDefault="003B05C1" w:rsidP="003B05C1">
      <w:pPr>
        <w:ind w:left="360" w:hanging="270"/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17. During the 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  <w:u w:val="single"/>
        </w:rPr>
        <w:t>past month</w:t>
      </w:r>
      <w:r w:rsidRPr="003B05C1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, which of the following have you done to socialize with friends, family, or others? </w:t>
      </w:r>
      <w:r w:rsidRPr="003B05C1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(Mark all that apply)</w:t>
      </w:r>
    </w:p>
    <w:p w14:paraId="6B5786A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Attended a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group exercise class online</w:t>
      </w:r>
    </w:p>
    <w:p w14:paraId="17D67DFB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Attended a religious service online</w:t>
      </w:r>
    </w:p>
    <w:p w14:paraId="1AABC5A7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3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Attended a virtual birthday celebration online</w:t>
      </w:r>
    </w:p>
    <w:p w14:paraId="4ACA4560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Had a conference call with friends or family, but did not use video </w:t>
      </w:r>
    </w:p>
    <w:p w14:paraId="4CD44612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Had a video conference call with friends or family</w:t>
      </w:r>
    </w:p>
    <w:p w14:paraId="06910459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6</w:t>
      </w:r>
      <w:r w:rsidRPr="003B05C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None of these apply</w:t>
      </w:r>
    </w:p>
    <w:p w14:paraId="04607BB7" w14:textId="77777777" w:rsidR="003B05C1" w:rsidRPr="003B05C1" w:rsidRDefault="003B05C1" w:rsidP="003B05C1">
      <w:pPr>
        <w:ind w:left="720" w:firstLine="72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476C37F" w14:textId="00158B75" w:rsidR="003B05C1" w:rsidRPr="003B05C1" w:rsidRDefault="003B05C1" w:rsidP="003B05C1">
      <w:pPr>
        <w:rPr>
          <w:rFonts w:ascii="Times New Roman" w:eastAsia="Times New Roman" w:hAnsi="Times New Roman"/>
          <w:sz w:val="24"/>
          <w:szCs w:val="24"/>
        </w:rPr>
      </w:pPr>
      <w:r w:rsidRPr="003B05C1">
        <w:rPr>
          <w:rFonts w:ascii="Times New Roman" w:eastAsia="Times New Roman" w:hAnsi="Times New Roman"/>
          <w:sz w:val="24"/>
          <w:szCs w:val="24"/>
        </w:rPr>
        <w:t xml:space="preserve">18. During the </w:t>
      </w:r>
      <w:r w:rsidRPr="003B05C1">
        <w:rPr>
          <w:rFonts w:ascii="Times New Roman" w:eastAsia="Times New Roman" w:hAnsi="Times New Roman"/>
          <w:sz w:val="24"/>
          <w:szCs w:val="24"/>
          <w:u w:val="single"/>
        </w:rPr>
        <w:t>past 7 days</w:t>
      </w:r>
      <w:r w:rsidRPr="003B05C1">
        <w:rPr>
          <w:rFonts w:ascii="Times New Roman" w:eastAsia="Times New Roman" w:hAnsi="Times New Roman"/>
          <w:sz w:val="24"/>
          <w:szCs w:val="24"/>
        </w:rPr>
        <w:t xml:space="preserve">, please record the </w:t>
      </w:r>
      <w:r w:rsidRPr="003B05C1">
        <w:rPr>
          <w:rFonts w:ascii="Times New Roman" w:eastAsia="Times New Roman" w:hAnsi="Times New Roman"/>
          <w:sz w:val="24"/>
          <w:szCs w:val="24"/>
          <w:u w:val="single"/>
        </w:rPr>
        <w:t>number of days</w:t>
      </w:r>
      <w:r w:rsidRPr="003B05C1">
        <w:rPr>
          <w:rFonts w:ascii="Times New Roman" w:eastAsia="Times New Roman" w:hAnsi="Times New Roman"/>
          <w:sz w:val="24"/>
          <w:szCs w:val="24"/>
        </w:rPr>
        <w:t xml:space="preserve"> that you did each of the following activities. Also, record the average </w:t>
      </w:r>
      <w:r w:rsidRPr="003B05C1">
        <w:rPr>
          <w:rFonts w:ascii="Times New Roman" w:eastAsia="Times New Roman" w:hAnsi="Times New Roman"/>
          <w:sz w:val="24"/>
          <w:szCs w:val="24"/>
          <w:u w:val="single"/>
        </w:rPr>
        <w:t>minutes per day</w:t>
      </w:r>
      <w:r w:rsidRPr="003B05C1">
        <w:rPr>
          <w:rFonts w:ascii="Times New Roman" w:eastAsia="Times New Roman" w:hAnsi="Times New Roman"/>
          <w:sz w:val="24"/>
          <w:szCs w:val="24"/>
        </w:rPr>
        <w:t xml:space="preserve"> that you did each activity on the days that you did that activity.</w:t>
      </w:r>
    </w:p>
    <w:p w14:paraId="5B369276" w14:textId="77777777" w:rsidR="003B05C1" w:rsidRPr="003B05C1" w:rsidRDefault="003B05C1" w:rsidP="003B05C1">
      <w:pPr>
        <w:rPr>
          <w:rFonts w:ascii="Times New Roman" w:eastAsia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13"/>
        <w:gridCol w:w="2493"/>
        <w:gridCol w:w="3044"/>
      </w:tblGrid>
      <w:tr w:rsidR="003B05C1" w:rsidRPr="003B05C1" w14:paraId="3CB14924" w14:textId="77777777" w:rsidTr="003B05C1"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79DA2F7" w14:textId="77777777" w:rsidR="003B05C1" w:rsidRPr="003B05C1" w:rsidRDefault="003B05C1" w:rsidP="003B05C1">
            <w:pPr>
              <w:autoSpaceDE w:val="0"/>
              <w:autoSpaceDN w:val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581BF5C" w14:textId="77777777" w:rsidR="003B05C1" w:rsidRPr="003B05C1" w:rsidRDefault="003B05C1" w:rsidP="003B05C1">
            <w:pPr>
              <w:autoSpaceDE w:val="0"/>
              <w:autoSpaceDN w:val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umber of Days </w:t>
            </w:r>
          </w:p>
          <w:p w14:paraId="6D972042" w14:textId="77777777" w:rsidR="003B05C1" w:rsidRPr="003B05C1" w:rsidRDefault="003B05C1" w:rsidP="003B05C1">
            <w:pPr>
              <w:autoSpaceDE w:val="0"/>
              <w:autoSpaceDN w:val="0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select only one choice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9BD7D22" w14:textId="77777777" w:rsidR="003B05C1" w:rsidRPr="003B05C1" w:rsidRDefault="003B05C1" w:rsidP="003B05C1">
            <w:pPr>
              <w:autoSpaceDE w:val="0"/>
              <w:autoSpaceDN w:val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inutes per Day</w:t>
            </w:r>
          </w:p>
          <w:p w14:paraId="5576769D" w14:textId="77777777" w:rsidR="003B05C1" w:rsidRPr="003B05C1" w:rsidRDefault="003B05C1" w:rsidP="003B05C1">
            <w:pPr>
              <w:autoSpaceDE w:val="0"/>
              <w:autoSpaceDN w:val="0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(select only one choice)</w:t>
            </w:r>
          </w:p>
        </w:tc>
      </w:tr>
      <w:tr w:rsidR="003B05C1" w:rsidRPr="003B05C1" w14:paraId="040420F8" w14:textId="77777777" w:rsidTr="003B05C1">
        <w:trPr>
          <w:trHeight w:val="906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FB753" w14:textId="77777777" w:rsidR="003B05C1" w:rsidRPr="003B05C1" w:rsidRDefault="003B05C1" w:rsidP="003B05C1">
            <w:pPr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Mild exercise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walking fast enough to cause your heart rate to increase somewha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F5C6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e</w:t>
            </w:r>
          </w:p>
          <w:p w14:paraId="153961E8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 – 2 days</w:t>
            </w:r>
          </w:p>
          <w:p w14:paraId="556DC4DE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 – 4 days</w:t>
            </w:r>
          </w:p>
          <w:p w14:paraId="6F264C57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 – 6 days</w:t>
            </w:r>
          </w:p>
          <w:p w14:paraId="2B4BA1B0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very da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6AEFD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0 – 9 min.</w:t>
            </w:r>
          </w:p>
          <w:p w14:paraId="3CF3CF6A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0 – 19 min.</w:t>
            </w:r>
          </w:p>
          <w:p w14:paraId="7068F57D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 – 29 min.</w:t>
            </w:r>
          </w:p>
          <w:p w14:paraId="059EB067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 – 59 min.</w:t>
            </w:r>
          </w:p>
          <w:p w14:paraId="33E219CA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 min. or more</w:t>
            </w:r>
          </w:p>
        </w:tc>
      </w:tr>
      <w:tr w:rsidR="003B05C1" w:rsidRPr="003B05C1" w14:paraId="3CD1496F" w14:textId="77777777" w:rsidTr="003B05C1">
        <w:trPr>
          <w:trHeight w:val="29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1819E" w14:textId="77777777" w:rsidR="003B05C1" w:rsidRPr="003B05C1" w:rsidRDefault="003B05C1" w:rsidP="003B05C1">
            <w:pPr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Moderate exercise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sports or other physical activity that caused your heart rate to increase somewhat </w:t>
            </w:r>
            <w:r w:rsidRPr="003B05C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other than walking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654B9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one</w:t>
            </w:r>
          </w:p>
          <w:p w14:paraId="1A6D449B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 – 2 days</w:t>
            </w:r>
          </w:p>
          <w:p w14:paraId="6CEDAA79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 – 4 days</w:t>
            </w:r>
          </w:p>
          <w:p w14:paraId="74B1DEB0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5 – 6 days</w:t>
            </w:r>
          </w:p>
          <w:p w14:paraId="66B8F428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very da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83DD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 – 9 min.</w:t>
            </w:r>
          </w:p>
          <w:p w14:paraId="7D7E8D3F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0 – 19 min.</w:t>
            </w:r>
          </w:p>
          <w:p w14:paraId="7AFDB387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 – 29 min.</w:t>
            </w:r>
          </w:p>
          <w:p w14:paraId="71DD35CE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 – 59 min.</w:t>
            </w:r>
          </w:p>
          <w:p w14:paraId="4E66121A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60 min. or more</w:t>
            </w:r>
          </w:p>
        </w:tc>
      </w:tr>
      <w:tr w:rsidR="003B05C1" w:rsidRPr="003B05C1" w14:paraId="3D9E3200" w14:textId="77777777" w:rsidTr="003B05C1"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06EF" w14:textId="77777777" w:rsidR="003B05C1" w:rsidRPr="003B05C1" w:rsidRDefault="003B05C1" w:rsidP="003B05C1">
            <w:pPr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lastRenderedPageBreak/>
              <w:t>Vigorous exercise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sports or other physical activity that caused you to work up a sweat or caused your heart rate to greatly increase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CFFA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None</w:t>
            </w:r>
          </w:p>
          <w:p w14:paraId="6148526E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 – 2 days</w:t>
            </w:r>
          </w:p>
          <w:p w14:paraId="2E8F3109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 – 4 days</w:t>
            </w:r>
          </w:p>
          <w:p w14:paraId="4658EF66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5 – 6 days</w:t>
            </w:r>
          </w:p>
          <w:p w14:paraId="5CE500AF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very da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113D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0 – 9 min.</w:t>
            </w:r>
          </w:p>
          <w:p w14:paraId="459A3EEE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0 – 19 min.</w:t>
            </w:r>
          </w:p>
          <w:p w14:paraId="496D0E45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 – 29 min.</w:t>
            </w:r>
          </w:p>
          <w:p w14:paraId="77C956CA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0 – 59 min.</w:t>
            </w:r>
          </w:p>
          <w:p w14:paraId="0213688A" w14:textId="77777777" w:rsidR="003B05C1" w:rsidRPr="003B05C1" w:rsidRDefault="003B05C1" w:rsidP="003B05C1">
            <w:pPr>
              <w:ind w:left="767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3B05C1">
              <w:rPr>
                <w:rFonts w:ascii="Wingdings" w:eastAsia="Wingdings" w:hAnsi="Wingdings" w:cs="Wingdings"/>
                <w:color w:val="000000"/>
                <w:sz w:val="24"/>
                <w:szCs w:val="24"/>
              </w:rPr>
              <w:t>q</w:t>
            </w:r>
            <w:r w:rsidRPr="003B05C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60 min. or more</w:t>
            </w:r>
          </w:p>
        </w:tc>
      </w:tr>
    </w:tbl>
    <w:p w14:paraId="78F108DC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EDCF1D" w14:textId="77777777" w:rsidR="003B05C1" w:rsidRPr="003B05C1" w:rsidRDefault="003B05C1" w:rsidP="003B05C1">
      <w:pPr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sz w:val="24"/>
          <w:szCs w:val="24"/>
        </w:rPr>
        <w:t>19. To route you through the remaining questions, please mark whether:</w:t>
      </w:r>
    </w:p>
    <w:p w14:paraId="2B2F7AA8" w14:textId="77777777" w:rsidR="003B05C1" w:rsidRPr="003B05C1" w:rsidRDefault="003B05C1" w:rsidP="003B05C1">
      <w:pPr>
        <w:ind w:left="630"/>
        <w:rPr>
          <w:rFonts w:ascii="Times New Roman" w:eastAsia="Wingdings" w:hAnsi="Times New Roman" w:cs="Times New Roman"/>
          <w:color w:val="000000"/>
          <w:sz w:val="24"/>
          <w:szCs w:val="24"/>
        </w:rPr>
      </w:pP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Wingdings" w:hAnsi="Times New Roman" w:cs="Times New Roman"/>
          <w:color w:val="000000"/>
          <w:sz w:val="24"/>
          <w:szCs w:val="24"/>
        </w:rPr>
        <w:t xml:space="preserve"> you are currently pregnant…</w:t>
      </w:r>
      <w:r w:rsidRPr="003B05C1">
        <w:rPr>
          <w:rFonts w:ascii="Times New Roman" w:eastAsia="Wingdings" w:hAnsi="Times New Roman" w:cs="Times New Roman"/>
          <w:i/>
          <w:iCs/>
          <w:color w:val="000000"/>
          <w:sz w:val="24"/>
          <w:szCs w:val="24"/>
        </w:rPr>
        <w:t>Go to Section C</w:t>
      </w:r>
    </w:p>
    <w:p w14:paraId="578140D1" w14:textId="77777777" w:rsidR="003B05C1" w:rsidRPr="003B05C1" w:rsidRDefault="003B05C1" w:rsidP="003B05C1">
      <w:pPr>
        <w:ind w:left="630"/>
        <w:rPr>
          <w:rFonts w:ascii="Times New Roman" w:eastAsia="Wingdings" w:hAnsi="Times New Roman" w:cs="Times New Roman"/>
          <w:color w:val="000000"/>
          <w:sz w:val="24"/>
          <w:szCs w:val="24"/>
        </w:rPr>
      </w:pP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Wingdings" w:hAnsi="Times New Roman" w:cs="Times New Roman"/>
          <w:color w:val="000000"/>
          <w:sz w:val="24"/>
          <w:szCs w:val="24"/>
        </w:rPr>
        <w:t xml:space="preserve"> you had a pregnancy that </w:t>
      </w:r>
      <w:proofErr w:type="gramStart"/>
      <w:r w:rsidRPr="003B05C1">
        <w:rPr>
          <w:rFonts w:ascii="Times New Roman" w:eastAsia="Wingdings" w:hAnsi="Times New Roman" w:cs="Times New Roman"/>
          <w:color w:val="000000"/>
          <w:sz w:val="24"/>
          <w:szCs w:val="24"/>
        </w:rPr>
        <w:t>ended  after</w:t>
      </w:r>
      <w:proofErr w:type="gramEnd"/>
      <w:r w:rsidRPr="003B05C1">
        <w:rPr>
          <w:rFonts w:ascii="Times New Roman" w:eastAsia="Wingdings" w:hAnsi="Times New Roman" w:cs="Times New Roman"/>
          <w:color w:val="000000"/>
          <w:sz w:val="24"/>
          <w:szCs w:val="24"/>
        </w:rPr>
        <w:t xml:space="preserve"> January 1, 2020…</w:t>
      </w:r>
      <w:r w:rsidRPr="003B05C1">
        <w:rPr>
          <w:rFonts w:ascii="Times New Roman" w:eastAsia="Wingdings" w:hAnsi="Times New Roman" w:cs="Times New Roman"/>
          <w:i/>
          <w:iCs/>
          <w:color w:val="000000"/>
          <w:sz w:val="24"/>
          <w:szCs w:val="24"/>
        </w:rPr>
        <w:t>Go to Section D</w:t>
      </w:r>
    </w:p>
    <w:p w14:paraId="14A07E33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C16300F" w14:textId="77777777" w:rsidR="003B05C1" w:rsidRPr="003B05C1" w:rsidRDefault="003B05C1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SECTION C: Impacts of the COVID-19 Outbreak on Pregnancy - Current</w:t>
      </w:r>
    </w:p>
    <w:p w14:paraId="2A3E9EDF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F618862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The following questions are about your current pregnancy. </w:t>
      </w:r>
    </w:p>
    <w:p w14:paraId="1BB9FA5C" w14:textId="77777777" w:rsidR="003B05C1" w:rsidRPr="003B05C1" w:rsidRDefault="003B05C1" w:rsidP="003B05C1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C65E55" w14:textId="77777777" w:rsidR="003B05C1" w:rsidRPr="003B05C1" w:rsidRDefault="003B05C1" w:rsidP="003B05C1">
      <w:pPr>
        <w:numPr>
          <w:ilvl w:val="0"/>
          <w:numId w:val="4"/>
        </w:numPr>
        <w:spacing w:after="200" w:line="276" w:lineRule="auto"/>
        <w:ind w:left="360" w:right="720"/>
        <w:contextualSpacing/>
        <w:rPr>
          <w:rFonts w:eastAsia="Calibri" w:cs="Times New Roman"/>
          <w:sz w:val="14"/>
          <w:szCs w:val="14"/>
        </w:rPr>
      </w:pPr>
      <w:r w:rsidRPr="003B05C1">
        <w:rPr>
          <w:rFonts w:ascii="Times New Roman" w:eastAsia="Calibri" w:hAnsi="Times New Roman" w:cs="Times New Roman"/>
          <w:sz w:val="24"/>
          <w:szCs w:val="24"/>
        </w:rPr>
        <w:t xml:space="preserve">Which of the following changes have you experienced as a result of the COVID-19 outbreak? </w:t>
      </w:r>
      <w:r w:rsidRPr="003B05C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(Mark all that apply) </w:t>
      </w:r>
    </w:p>
    <w:p w14:paraId="7D1DC495" w14:textId="77777777" w:rsidR="003B05C1" w:rsidRPr="003B05C1" w:rsidRDefault="003B05C1" w:rsidP="003B05C1">
      <w:pPr>
        <w:ind w:left="720"/>
        <w:contextualSpacing/>
        <w:rPr>
          <w:rFonts w:eastAsia="Calibri" w:cs="Times New Roman"/>
        </w:rPr>
      </w:pPr>
      <w:r w:rsidRPr="003B05C1">
        <w:rPr>
          <w:rFonts w:ascii="Times New Roman" w:eastAsia="Calibri" w:hAnsi="Times New Roman" w:cs="Times New Roman"/>
          <w:color w:val="000000"/>
          <w:sz w:val="14"/>
          <w:szCs w:val="14"/>
        </w:rPr>
        <w:t>1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eastAsia="Calibri" w:cs="Times New Roman"/>
        </w:rPr>
        <w:t xml:space="preserve"> </w:t>
      </w:r>
      <w:r w:rsidRPr="003B05C1">
        <w:rPr>
          <w:rFonts w:ascii="Times New Roman" w:eastAsia="Calibri" w:hAnsi="Times New Roman" w:cs="Times New Roman"/>
          <w:sz w:val="24"/>
          <w:szCs w:val="24"/>
        </w:rPr>
        <w:t>I changed from planning a vaginal birth to a C-section or labor induction</w:t>
      </w:r>
    </w:p>
    <w:p w14:paraId="7A0B82EF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y planned C-section or labor induction was changed</w:t>
      </w:r>
    </w:p>
    <w:p w14:paraId="26AAFFF0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 changed from planning a home birth to planning a hospital birth </w:t>
      </w:r>
    </w:p>
    <w:p w14:paraId="0929706F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 changed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from planning a hospital birth to planning a home birth</w:t>
      </w:r>
    </w:p>
    <w:p w14:paraId="15CB086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5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y healthcare provider canceled some or all of my prenatal visits </w:t>
      </w:r>
    </w:p>
    <w:p w14:paraId="290EF69F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6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y healthcare provider canceled some or all of my prenatal classes </w:t>
      </w:r>
    </w:p>
    <w:p w14:paraId="3E17EE01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7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had more prenatal visits</w:t>
      </w:r>
    </w:p>
    <w:p w14:paraId="371277B4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8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y prenatal visits changed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from in-person to phone or telemedicine/video </w:t>
      </w:r>
    </w:p>
    <w:p w14:paraId="5A86F7FA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9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othing changed in my prenatal care or birth plan</w:t>
      </w:r>
    </w:p>
    <w:p w14:paraId="06E40585" w14:textId="77777777" w:rsidR="003B05C1" w:rsidRPr="003B05C1" w:rsidRDefault="003B05C1" w:rsidP="003B05C1">
      <w:pPr>
        <w:ind w:left="720" w:right="720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4B46EAB" w14:textId="77777777" w:rsidR="003B05C1" w:rsidRPr="003B05C1" w:rsidRDefault="003B05C1" w:rsidP="003B05C1">
      <w:pPr>
        <w:numPr>
          <w:ilvl w:val="0"/>
          <w:numId w:val="4"/>
        </w:numPr>
        <w:spacing w:after="200" w:line="276" w:lineRule="auto"/>
        <w:ind w:left="36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24"/>
          <w:szCs w:val="24"/>
        </w:rPr>
        <w:t xml:space="preserve">In general, how distressed are you about </w:t>
      </w:r>
      <w:r w:rsidRPr="003B05C1">
        <w:rPr>
          <w:rFonts w:ascii="Times New Roman" w:eastAsia="Calibri" w:hAnsi="Times New Roman" w:cs="Times New Roman"/>
          <w:b/>
          <w:bCs/>
          <w:sz w:val="24"/>
          <w:szCs w:val="24"/>
        </w:rPr>
        <w:t>changes to your prenatal care</w:t>
      </w:r>
      <w:r w:rsidRPr="003B05C1">
        <w:rPr>
          <w:rFonts w:ascii="Times New Roman" w:eastAsia="Calibri" w:hAnsi="Times New Roman" w:cs="Times New Roman"/>
          <w:sz w:val="24"/>
          <w:szCs w:val="24"/>
        </w:rPr>
        <w:t xml:space="preserve"> due to the COVID-19 outbreak?</w:t>
      </w:r>
      <w:r w:rsidRPr="003B05C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49068E88" w14:textId="77777777" w:rsidR="003B05C1" w:rsidRPr="003B05C1" w:rsidRDefault="003B05C1" w:rsidP="003B05C1">
      <w:pPr>
        <w:ind w:left="720" w:right="720"/>
        <w:contextualSpacing/>
        <w:rPr>
          <w:rFonts w:ascii="Times New Roman" w:eastAsia="Calibri" w:hAnsi="Times New Roman" w:cs="Times New Roman"/>
          <w:color w:val="000000"/>
          <w:sz w:val="32"/>
          <w:szCs w:val="32"/>
        </w:rPr>
      </w:pPr>
      <w:r w:rsidRPr="003B05C1">
        <w:rPr>
          <w:rFonts w:ascii="Times New Roman" w:eastAsia="Calibri" w:hAnsi="Times New Roman" w:cs="Times New Roman"/>
          <w:color w:val="000000"/>
          <w:sz w:val="14"/>
          <w:szCs w:val="14"/>
        </w:rPr>
        <w:t>1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Calibri" w:hAnsi="Times New Roman" w:cs="Times New Roman"/>
          <w:bCs/>
          <w:sz w:val="24"/>
          <w:szCs w:val="24"/>
        </w:rPr>
        <w:t xml:space="preserve"> Not at all</w:t>
      </w:r>
    </w:p>
    <w:p w14:paraId="1B96CD5A" w14:textId="77777777" w:rsidR="003B05C1" w:rsidRPr="003B05C1" w:rsidRDefault="003B05C1" w:rsidP="003B05C1">
      <w:pPr>
        <w:ind w:left="720" w:right="720"/>
        <w:contextualSpacing/>
        <w:rPr>
          <w:rFonts w:eastAsia="Calibri" w:cs="Times New Roman"/>
          <w:color w:val="000000"/>
          <w:sz w:val="32"/>
          <w:szCs w:val="32"/>
        </w:rPr>
      </w:pPr>
      <w:r w:rsidRPr="003B05C1">
        <w:rPr>
          <w:rFonts w:ascii="Times New Roman" w:eastAsia="Calibri" w:hAnsi="Times New Roman" w:cs="Times New Roman"/>
          <w:color w:val="000000"/>
          <w:sz w:val="14"/>
          <w:szCs w:val="14"/>
        </w:rPr>
        <w:t>2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Calibri" w:hAnsi="Times New Roman" w:cs="Times New Roman"/>
          <w:bCs/>
          <w:sz w:val="24"/>
          <w:szCs w:val="24"/>
        </w:rPr>
        <w:t xml:space="preserve"> Mildly</w:t>
      </w:r>
    </w:p>
    <w:p w14:paraId="0350B64A" w14:textId="77777777" w:rsidR="003B05C1" w:rsidRPr="003B05C1" w:rsidRDefault="003B05C1" w:rsidP="003B05C1">
      <w:pPr>
        <w:ind w:left="720" w:right="720"/>
        <w:contextualSpacing/>
        <w:rPr>
          <w:rFonts w:eastAsia="Calibri" w:cs="Times New Roman"/>
          <w:color w:val="000000"/>
          <w:sz w:val="32"/>
          <w:szCs w:val="32"/>
        </w:rPr>
      </w:pPr>
      <w:r w:rsidRPr="003B05C1">
        <w:rPr>
          <w:rFonts w:ascii="Times New Roman" w:eastAsia="Calibri" w:hAnsi="Times New Roman" w:cs="Times New Roman"/>
          <w:color w:val="000000"/>
          <w:sz w:val="14"/>
          <w:szCs w:val="14"/>
        </w:rPr>
        <w:t>3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Calibri" w:hAnsi="Times New Roman" w:cs="Times New Roman"/>
          <w:bCs/>
          <w:sz w:val="24"/>
          <w:szCs w:val="24"/>
        </w:rPr>
        <w:t xml:space="preserve"> Moderately</w:t>
      </w:r>
    </w:p>
    <w:p w14:paraId="4A6DD806" w14:textId="77777777" w:rsidR="003B05C1" w:rsidRPr="003B05C1" w:rsidRDefault="003B05C1" w:rsidP="003B05C1">
      <w:pPr>
        <w:ind w:left="720"/>
        <w:contextualSpacing/>
        <w:rPr>
          <w:rFonts w:ascii="Times New Roman" w:eastAsia="Calibri" w:hAnsi="Times New Roman" w:cs="Times New Roman"/>
        </w:rPr>
      </w:pPr>
      <w:r w:rsidRPr="003B05C1">
        <w:rPr>
          <w:rFonts w:ascii="Times New Roman" w:eastAsia="Calibri" w:hAnsi="Times New Roman" w:cs="Times New Roman"/>
          <w:color w:val="000000"/>
          <w:sz w:val="14"/>
          <w:szCs w:val="14"/>
        </w:rPr>
        <w:t>4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Calibri" w:hAnsi="Times New Roman" w:cs="Times New Roman"/>
          <w:bCs/>
          <w:sz w:val="24"/>
          <w:szCs w:val="24"/>
        </w:rPr>
        <w:t xml:space="preserve"> Extremely</w:t>
      </w:r>
      <w:r w:rsidRPr="003B05C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73053F49" w14:textId="77777777" w:rsidR="003B05C1" w:rsidRPr="003B05C1" w:rsidRDefault="003B05C1" w:rsidP="003B05C1">
      <w:pPr>
        <w:ind w:left="720" w:right="72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B59D3F3" w14:textId="77777777" w:rsidR="003B05C1" w:rsidRPr="003B05C1" w:rsidRDefault="003B05C1" w:rsidP="003B05C1">
      <w:pPr>
        <w:ind w:right="720"/>
        <w:rPr>
          <w:rFonts w:ascii="Times New Roman" w:eastAsia="Times New Roman" w:hAnsi="Times New Roman" w:cs="Times New Roman"/>
          <w:bCs/>
          <w:i/>
          <w:sz w:val="24"/>
          <w:szCs w:val="24"/>
        </w:rPr>
      </w:pPr>
    </w:p>
    <w:p w14:paraId="3024D1A4" w14:textId="77777777" w:rsidR="003B05C1" w:rsidRPr="003B05C1" w:rsidRDefault="003B05C1" w:rsidP="003B05C1">
      <w:pPr>
        <w:ind w:righ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[SKIP TO END]</w:t>
      </w:r>
    </w:p>
    <w:p w14:paraId="0F8B5B8B" w14:textId="77777777" w:rsidR="003B05C1" w:rsidRPr="003B05C1" w:rsidRDefault="003B05C1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7DB8E5EC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3D0990B5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5579667B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73EF2044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553604CA" w14:textId="77777777" w:rsidR="002508B8" w:rsidRDefault="002508B8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</w:p>
    <w:p w14:paraId="7043AA9A" w14:textId="37B5D195" w:rsidR="003B05C1" w:rsidRPr="003B05C1" w:rsidRDefault="003B05C1" w:rsidP="003B05C1">
      <w:pPr>
        <w:pBdr>
          <w:bottom w:val="single" w:sz="12" w:space="1" w:color="auto"/>
        </w:pBd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 w:rsidRPr="003B05C1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>SECTION D: Impacts of the COVID-19 Outbreak on Pregnancy - Recall</w:t>
      </w:r>
    </w:p>
    <w:p w14:paraId="6EF4BE3E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The following questions are about your recent pregnancy. </w:t>
      </w:r>
    </w:p>
    <w:p w14:paraId="3E334ABB" w14:textId="77777777" w:rsidR="003B05C1" w:rsidRPr="003B05C1" w:rsidRDefault="003B05C1" w:rsidP="003B05C1">
      <w:pPr>
        <w:ind w:right="720"/>
        <w:rPr>
          <w:rFonts w:ascii="Times New Roman" w:eastAsia="Times New Roman" w:hAnsi="Times New Roman" w:cs="Times New Roman"/>
          <w:bCs/>
          <w:i/>
          <w:sz w:val="24"/>
          <w:szCs w:val="24"/>
        </w:rPr>
      </w:pPr>
    </w:p>
    <w:p w14:paraId="50C6CBAA" w14:textId="77777777" w:rsidR="003B05C1" w:rsidRPr="003B05C1" w:rsidRDefault="003B05C1" w:rsidP="003B05C1">
      <w:pPr>
        <w:numPr>
          <w:ilvl w:val="0"/>
          <w:numId w:val="6"/>
        </w:numPr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3B05C1">
        <w:rPr>
          <w:rFonts w:ascii="Times New Roman" w:eastAsia="Calibri" w:hAnsi="Times New Roman" w:cs="Times New Roman"/>
          <w:sz w:val="24"/>
          <w:szCs w:val="24"/>
        </w:rPr>
        <w:t xml:space="preserve">Which of the following changes did you experience as a result of the COVID-19 outbreak? </w:t>
      </w:r>
      <w:r w:rsidRPr="003B05C1">
        <w:rPr>
          <w:rFonts w:ascii="Times New Roman" w:eastAsia="Calibri" w:hAnsi="Times New Roman" w:cs="Times New Roman"/>
          <w:i/>
          <w:iCs/>
          <w:sz w:val="24"/>
          <w:szCs w:val="24"/>
        </w:rPr>
        <w:t>(Mark all that apply)</w:t>
      </w:r>
    </w:p>
    <w:p w14:paraId="75800987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>I changed from planning a vaginal birth to a C-section or labor induction</w:t>
      </w:r>
    </w:p>
    <w:p w14:paraId="4BFA78E7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2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y planned C-section or labor induction was changed</w:t>
      </w:r>
    </w:p>
    <w:p w14:paraId="62FD0F4E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3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 delivered in the hospital instead of at home</w:t>
      </w:r>
    </w:p>
    <w:p w14:paraId="214117ED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4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 delivered at home instead of in the hospital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93FAAD9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5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y healthcare provider cancelled some or all of my prenatal visits</w:t>
      </w:r>
    </w:p>
    <w:p w14:paraId="7A8A392B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6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y healthcare provider cancelled some or all of my prenatal visits</w:t>
      </w:r>
    </w:p>
    <w:p w14:paraId="23C02DDE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7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y healthcare provider canceled some or all of my prenatal classes </w:t>
      </w:r>
    </w:p>
    <w:p w14:paraId="1EAC723F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8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Wingdings" w:hAnsi="Times New Roman" w:cs="Times New Roman"/>
          <w:sz w:val="24"/>
          <w:szCs w:val="24"/>
        </w:rPr>
        <w:t xml:space="preserve"> I had more prenatal visits</w:t>
      </w:r>
    </w:p>
    <w:p w14:paraId="58A79122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9 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y prenatal visits changed 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from in-person to phone or telemedicine/video </w:t>
      </w:r>
    </w:p>
    <w:p w14:paraId="2F77B2AC" w14:textId="77777777" w:rsidR="003B05C1" w:rsidRPr="003B05C1" w:rsidRDefault="003B05C1" w:rsidP="003B05C1">
      <w:pPr>
        <w:ind w:left="1080" w:hanging="450"/>
        <w:rPr>
          <w:rFonts w:ascii="Times New Roman" w:eastAsia="Times New Roman" w:hAnsi="Times New Roman" w:cs="Times New Roman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0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sz w:val="24"/>
          <w:szCs w:val="24"/>
        </w:rPr>
        <w:t xml:space="preserve"> My support people (e.g., spouse/partner, family) were not be permitted to attend delivery or visit after delivery</w:t>
      </w:r>
    </w:p>
    <w:p w14:paraId="1E0E4ADA" w14:textId="77777777" w:rsidR="003B05C1" w:rsidRPr="003B05C1" w:rsidRDefault="003B05C1" w:rsidP="003B05C1">
      <w:pPr>
        <w:ind w:left="630" w:righ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1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I was separated from my baby immediately after delivery </w:t>
      </w:r>
    </w:p>
    <w:p w14:paraId="255A42EC" w14:textId="77777777" w:rsidR="003B05C1" w:rsidRPr="003B05C1" w:rsidRDefault="003B05C1" w:rsidP="003B05C1">
      <w:pPr>
        <w:ind w:left="630" w:righ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2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I changed from planning to breastfeed </w:t>
      </w:r>
      <w:proofErr w:type="gramStart"/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to feeding</w:t>
      </w:r>
      <w:proofErr w:type="gramEnd"/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only formula</w:t>
      </w:r>
    </w:p>
    <w:p w14:paraId="12C61448" w14:textId="77777777" w:rsidR="003B05C1" w:rsidRPr="003B05C1" w:rsidRDefault="003B05C1" w:rsidP="003B05C1">
      <w:pPr>
        <w:ind w:left="630" w:right="7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3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I changed from planning to feed only formula to breastfeeding</w:t>
      </w:r>
    </w:p>
    <w:p w14:paraId="5404B8A4" w14:textId="77777777" w:rsidR="003B05C1" w:rsidRPr="003B05C1" w:rsidRDefault="003B05C1" w:rsidP="003B05C1">
      <w:pPr>
        <w:ind w:left="1170" w:right="720" w:hanging="54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4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I changed from planning to breastfeed and feed formula to only breastfeeding</w:t>
      </w:r>
    </w:p>
    <w:p w14:paraId="542C450B" w14:textId="77777777" w:rsidR="003B05C1" w:rsidRPr="003B05C1" w:rsidRDefault="003B05C1" w:rsidP="003B05C1">
      <w:pPr>
        <w:ind w:left="1080" w:right="720" w:hanging="45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15 </w:t>
      </w:r>
      <w:r w:rsidRPr="003B05C1">
        <w:rPr>
          <w:rFonts w:ascii="Wingdings" w:eastAsia="Wingdings" w:hAnsi="Wingdings" w:cs="Wingdings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othing changed in my prenatal care, birth or newborn plans</w:t>
      </w:r>
    </w:p>
    <w:p w14:paraId="41618C31" w14:textId="77777777" w:rsidR="003B05C1" w:rsidRPr="003B05C1" w:rsidRDefault="003B05C1" w:rsidP="003B05C1">
      <w:pPr>
        <w:ind w:right="720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64BFB6E" w14:textId="77777777" w:rsidR="003B05C1" w:rsidRPr="003B05C1" w:rsidRDefault="003B05C1" w:rsidP="003B05C1">
      <w:pPr>
        <w:numPr>
          <w:ilvl w:val="0"/>
          <w:numId w:val="6"/>
        </w:numPr>
        <w:ind w:left="360" w:right="72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3B05C1">
        <w:rPr>
          <w:rFonts w:ascii="Times New Roman" w:eastAsia="Calibri" w:hAnsi="Times New Roman" w:cs="Times New Roman"/>
          <w:bCs/>
          <w:sz w:val="24"/>
          <w:szCs w:val="24"/>
        </w:rPr>
        <w:t xml:space="preserve">In general, how stressed were you about </w:t>
      </w:r>
      <w:r w:rsidRPr="003B05C1">
        <w:rPr>
          <w:rFonts w:ascii="Times New Roman" w:eastAsia="Calibri" w:hAnsi="Times New Roman" w:cs="Times New Roman"/>
          <w:b/>
          <w:bCs/>
          <w:sz w:val="24"/>
          <w:szCs w:val="24"/>
        </w:rPr>
        <w:t>changes to your birth and newborn experiences</w:t>
      </w:r>
      <w:r w:rsidRPr="003B05C1">
        <w:rPr>
          <w:rFonts w:ascii="Times New Roman" w:eastAsia="Calibri" w:hAnsi="Times New Roman" w:cs="Times New Roman"/>
          <w:bCs/>
          <w:sz w:val="24"/>
          <w:szCs w:val="24"/>
        </w:rPr>
        <w:t xml:space="preserve"> due to the COVID-19 outbreak?</w:t>
      </w:r>
    </w:p>
    <w:p w14:paraId="3BF99DAD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1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Not at all</w:t>
      </w:r>
    </w:p>
    <w:p w14:paraId="7222D335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2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Mildly</w:t>
      </w:r>
    </w:p>
    <w:p w14:paraId="3D0D7E88" w14:textId="77777777" w:rsidR="003B05C1" w:rsidRPr="003B05C1" w:rsidRDefault="003B05C1" w:rsidP="003B05C1">
      <w:pPr>
        <w:ind w:left="720" w:right="720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3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>Moderately</w:t>
      </w:r>
    </w:p>
    <w:p w14:paraId="49BBFEFF" w14:textId="77777777" w:rsidR="003B05C1" w:rsidRPr="003B05C1" w:rsidRDefault="003B05C1" w:rsidP="003B05C1">
      <w:pPr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3B05C1">
        <w:rPr>
          <w:rFonts w:ascii="Times New Roman" w:eastAsia="Times New Roman" w:hAnsi="Times New Roman" w:cs="Times New Roman"/>
          <w:color w:val="000000"/>
          <w:sz w:val="14"/>
          <w:szCs w:val="14"/>
        </w:rPr>
        <w:t>4</w:t>
      </w:r>
      <w:r w:rsidRPr="003B05C1">
        <w:rPr>
          <w:rFonts w:ascii="Wingdings" w:eastAsia="Wingdings" w:hAnsi="Wingdings" w:cs="Wingdings"/>
          <w:color w:val="000000"/>
          <w:sz w:val="32"/>
          <w:szCs w:val="32"/>
        </w:rPr>
        <w:t>q</w:t>
      </w:r>
      <w:r w:rsidRPr="003B05C1">
        <w:rPr>
          <w:rFonts w:ascii="Times New Roman" w:eastAsia="Times New Roman" w:hAnsi="Times New Roman" w:cs="Times New Roman"/>
          <w:bCs/>
          <w:sz w:val="24"/>
          <w:szCs w:val="24"/>
        </w:rPr>
        <w:t xml:space="preserve"> Extremely</w:t>
      </w:r>
      <w:r w:rsidRPr="003B05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4C326370" w14:textId="77777777" w:rsidR="003B05C1" w:rsidRPr="003B05C1" w:rsidRDefault="003B05C1" w:rsidP="003B05C1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FD86F0F" w14:textId="77777777" w:rsidR="003B05C1" w:rsidRDefault="003B05C1" w:rsidP="003B05C1">
      <w:pPr>
        <w:rPr>
          <w:b/>
          <w:bCs/>
        </w:rPr>
      </w:pPr>
      <w:r>
        <w:rPr>
          <w:b/>
          <w:bCs/>
        </w:rPr>
        <w:t xml:space="preserve"> </w:t>
      </w:r>
    </w:p>
    <w:p w14:paraId="0D7ED2C5" w14:textId="77777777" w:rsidR="003B05C1" w:rsidRDefault="003B05C1" w:rsidP="003B05C1">
      <w:pPr>
        <w:rPr>
          <w:b/>
          <w:bCs/>
        </w:rPr>
      </w:pPr>
    </w:p>
    <w:p w14:paraId="2358C71D" w14:textId="77777777" w:rsidR="003B05C1" w:rsidRPr="00E20539" w:rsidRDefault="003B05C1" w:rsidP="003B05C1">
      <w:pPr>
        <w:rPr>
          <w:rFonts w:ascii="Times New Roman" w:hAnsi="Times New Roman" w:cs="Times New Roman"/>
          <w:b/>
          <w:bCs/>
        </w:rPr>
      </w:pPr>
    </w:p>
    <w:p w14:paraId="3E522C7E" w14:textId="4100E3EF" w:rsidR="003B05C1" w:rsidRDefault="00E20539" w:rsidP="003B05C1">
      <w:pPr>
        <w:rPr>
          <w:b/>
          <w:bCs/>
        </w:rPr>
      </w:pPr>
      <w:r w:rsidRPr="00E20539">
        <w:rPr>
          <w:rFonts w:ascii="Times New Roman" w:hAnsi="Times New Roman" w:cs="Times New Roman"/>
          <w:b/>
          <w:bCs/>
        </w:rPr>
        <w:t>Acknowledgement:</w:t>
      </w:r>
      <w:r>
        <w:rPr>
          <w:b/>
          <w:bCs/>
        </w:rPr>
        <w:t xml:space="preserve"> </w:t>
      </w:r>
      <w:r w:rsidRPr="000710B5">
        <w:rPr>
          <w:rFonts w:ascii="Times New Roman" w:hAnsi="Times New Roman" w:cs="Times New Roman"/>
        </w:rPr>
        <w:t>The survey was adapted from the NIH Environmental Influences on Children’s Health Outcomes (ECHO) COVID-19 Questionnaire [2020] developed for the ECHO-wide Cohort Data Collection Protocol</w:t>
      </w:r>
      <w:r>
        <w:rPr>
          <w:rFonts w:ascii="Times New Roman" w:hAnsi="Times New Roman" w:cs="Times New Roman"/>
        </w:rPr>
        <w:t>.</w:t>
      </w:r>
    </w:p>
    <w:p w14:paraId="314C269F" w14:textId="77777777" w:rsidR="003B05C1" w:rsidRDefault="003B05C1" w:rsidP="003B05C1">
      <w:pPr>
        <w:rPr>
          <w:b/>
          <w:bCs/>
        </w:rPr>
      </w:pPr>
    </w:p>
    <w:sectPr w:rsidR="003B0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D4E0F"/>
    <w:multiLevelType w:val="hybridMultilevel"/>
    <w:tmpl w:val="E7263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90294"/>
    <w:multiLevelType w:val="multilevel"/>
    <w:tmpl w:val="2F229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036164E"/>
    <w:multiLevelType w:val="hybridMultilevel"/>
    <w:tmpl w:val="12DAADAC"/>
    <w:lvl w:ilvl="0" w:tplc="21B6B9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66"/>
    <w:rsid w:val="00120F29"/>
    <w:rsid w:val="0013409C"/>
    <w:rsid w:val="001E5BD0"/>
    <w:rsid w:val="002508B8"/>
    <w:rsid w:val="003B05C1"/>
    <w:rsid w:val="00467998"/>
    <w:rsid w:val="005314C8"/>
    <w:rsid w:val="00597FA0"/>
    <w:rsid w:val="00604666"/>
    <w:rsid w:val="00871BD8"/>
    <w:rsid w:val="00AC71DC"/>
    <w:rsid w:val="00BE7719"/>
    <w:rsid w:val="00D47171"/>
    <w:rsid w:val="00E06282"/>
    <w:rsid w:val="00E2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6EB05"/>
  <w15:chartTrackingRefBased/>
  <w15:docId w15:val="{E301B694-B9AD-4B72-9DFE-9687D55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66"/>
    <w:pPr>
      <w:spacing w:after="0" w:line="240" w:lineRule="auto"/>
    </w:pPr>
    <w:rPr>
      <w:rFonts w:ascii="Calibri" w:hAnsi="Calibri" w:cs="Calibri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B05C1"/>
    <w:pPr>
      <w:keepNext/>
      <w:outlineLvl w:val="2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3B05C1"/>
    <w:rPr>
      <w:rFonts w:ascii="Times New Roman" w:eastAsia="Times New Roman" w:hAnsi="Times New Roman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B05C1"/>
  </w:style>
  <w:style w:type="character" w:customStyle="1" w:styleId="Hyperlink1">
    <w:name w:val="Hyperlink1"/>
    <w:basedOn w:val="DefaultParagraphFont"/>
    <w:uiPriority w:val="99"/>
    <w:semiHidden/>
    <w:unhideWhenUsed/>
    <w:rsid w:val="003B05C1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B05C1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3B05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05C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5C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B05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B05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B05C1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3B05C1"/>
    <w:rPr>
      <w:rFonts w:ascii="Times New Roman" w:eastAsia="Times New Roman" w:hAnsi="Times New Roman" w:cs="Times New Roman"/>
      <w:caps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B05C1"/>
    <w:rPr>
      <w:rFonts w:ascii="Times New Roman" w:eastAsia="Times New Roman" w:hAnsi="Times New Roman" w:cs="Times New Roman"/>
      <w:caps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B05C1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B05C1"/>
    <w:rPr>
      <w:rFonts w:ascii="Consolas" w:eastAsia="Calibri" w:hAnsi="Consolas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5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5C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C1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3B05C1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uiPriority w:val="99"/>
    <w:semiHidden/>
    <w:rsid w:val="003B05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B05C1"/>
    <w:pPr>
      <w:spacing w:after="200" w:line="276" w:lineRule="auto"/>
      <w:ind w:left="720"/>
      <w:contextualSpacing/>
    </w:pPr>
    <w:rPr>
      <w:rFonts w:eastAsia="Calibri" w:cs="Times New Roman"/>
    </w:rPr>
  </w:style>
  <w:style w:type="paragraph" w:customStyle="1" w:styleId="Default">
    <w:name w:val="Default"/>
    <w:uiPriority w:val="99"/>
    <w:rsid w:val="003B05C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xmsonormal">
    <w:name w:val="x_msonormal"/>
    <w:basedOn w:val="Normal"/>
    <w:uiPriority w:val="99"/>
    <w:rsid w:val="003B05C1"/>
    <w:pPr>
      <w:spacing w:before="100" w:beforeAutospacing="1" w:after="100" w:afterAutospacing="1"/>
    </w:pPr>
    <w:rPr>
      <w:rFonts w:eastAsia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05C1"/>
    <w:rPr>
      <w:sz w:val="16"/>
      <w:szCs w:val="16"/>
    </w:rPr>
  </w:style>
  <w:style w:type="character" w:customStyle="1" w:styleId="pipingreceiver">
    <w:name w:val="piping_receiver"/>
    <w:basedOn w:val="DefaultParagraphFont"/>
    <w:rsid w:val="003B05C1"/>
  </w:style>
  <w:style w:type="character" w:customStyle="1" w:styleId="apple-converted-space">
    <w:name w:val="apple-converted-space"/>
    <w:basedOn w:val="DefaultParagraphFont"/>
    <w:rsid w:val="003B05C1"/>
  </w:style>
  <w:style w:type="character" w:customStyle="1" w:styleId="UnresolvedMention1">
    <w:name w:val="Unresolved Mention1"/>
    <w:basedOn w:val="DefaultParagraphFont"/>
    <w:uiPriority w:val="99"/>
    <w:semiHidden/>
    <w:rsid w:val="003B05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B05C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B05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5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308</Words>
  <Characters>1315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 Ames</dc:creator>
  <cp:keywords/>
  <dc:description/>
  <cp:lastModifiedBy>chn off30</cp:lastModifiedBy>
  <cp:revision>4</cp:revision>
  <dcterms:created xsi:type="dcterms:W3CDTF">2021-08-25T03:45:00Z</dcterms:created>
  <dcterms:modified xsi:type="dcterms:W3CDTF">2021-08-28T09:09:00Z</dcterms:modified>
</cp:coreProperties>
</file>